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FD655" w14:textId="03180C9B" w:rsidR="009358C3" w:rsidRDefault="00AB492E">
      <w:r>
        <w:rPr>
          <w:b/>
          <w:bCs/>
        </w:rPr>
        <w:t>Supporting Information S</w:t>
      </w:r>
      <w:r w:rsidR="008A3FDB">
        <w:rPr>
          <w:b/>
          <w:bCs/>
        </w:rPr>
        <w:t>1</w:t>
      </w:r>
      <w:r w:rsidR="003072D2">
        <w:t xml:space="preserve">. Step-by-step </w:t>
      </w:r>
      <w:r w:rsidR="00B468A9">
        <w:t>guide</w:t>
      </w:r>
      <w:r w:rsidR="003072D2">
        <w:t xml:space="preserve"> for calculating </w:t>
      </w:r>
      <w:r w:rsidR="00402673">
        <w:t>minimum important difference values</w:t>
      </w:r>
      <w:r w:rsidR="00FA3156">
        <w:t xml:space="preserve"> for </w:t>
      </w:r>
      <w:r w:rsidR="00D601C6">
        <w:t>patient-reported outcome measures</w:t>
      </w:r>
    </w:p>
    <w:p w14:paraId="2C30D449" w14:textId="5B4DB0F6" w:rsidR="003072D2" w:rsidRDefault="0014155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85F395" wp14:editId="512BAEE9">
                <wp:simplePos x="0" y="0"/>
                <wp:positionH relativeFrom="margin">
                  <wp:posOffset>683895</wp:posOffset>
                </wp:positionH>
                <wp:positionV relativeFrom="paragraph">
                  <wp:posOffset>288925</wp:posOffset>
                </wp:positionV>
                <wp:extent cx="4572000" cy="50400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A4B9C" w14:textId="523625BE" w:rsidR="006D2DC7" w:rsidRPr="001721C2" w:rsidRDefault="00FE72CA" w:rsidP="00211755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Step 1</w:t>
                            </w:r>
                          </w:p>
                          <w:p w14:paraId="3CB8C467" w14:textId="3388963C" w:rsidR="001F567A" w:rsidRPr="003541BD" w:rsidRDefault="00FE72CA" w:rsidP="00211755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E72CA">
                              <w:rPr>
                                <w:sz w:val="18"/>
                                <w:szCs w:val="18"/>
                              </w:rPr>
                              <w:t xml:space="preserve">Access </w:t>
                            </w:r>
                            <w:r w:rsidR="00CA44F6">
                              <w:rPr>
                                <w:sz w:val="18"/>
                                <w:szCs w:val="18"/>
                              </w:rPr>
                              <w:t xml:space="preserve">appropriate </w:t>
                            </w:r>
                            <w:r w:rsidRPr="00FE72CA">
                              <w:rPr>
                                <w:sz w:val="18"/>
                                <w:szCs w:val="18"/>
                              </w:rPr>
                              <w:t xml:space="preserve">longitudinal studies </w:t>
                            </w:r>
                            <w:r w:rsidR="00EE21A1">
                              <w:rPr>
                                <w:sz w:val="18"/>
                                <w:szCs w:val="18"/>
                              </w:rPr>
                              <w:t xml:space="preserve">(e.g. RCTs) </w:t>
                            </w:r>
                            <w:r w:rsidRPr="00FE72CA">
                              <w:rPr>
                                <w:sz w:val="18"/>
                                <w:szCs w:val="18"/>
                              </w:rPr>
                              <w:t xml:space="preserve">that collected </w:t>
                            </w:r>
                            <w:r w:rsidR="001F567A" w:rsidRPr="00FE72CA">
                              <w:rPr>
                                <w:sz w:val="18"/>
                                <w:szCs w:val="18"/>
                              </w:rPr>
                              <w:t xml:space="preserve">data from a suitable ‘anchor’ </w:t>
                            </w:r>
                            <w:r w:rsidR="00F52918">
                              <w:rPr>
                                <w:sz w:val="18"/>
                                <w:szCs w:val="18"/>
                              </w:rPr>
                              <w:t>(e.g.</w:t>
                            </w:r>
                            <w:r w:rsidR="001146EA">
                              <w:rPr>
                                <w:sz w:val="18"/>
                                <w:szCs w:val="18"/>
                              </w:rPr>
                              <w:t xml:space="preserve"> a </w:t>
                            </w:r>
                            <w:r w:rsidR="001F567A" w:rsidRPr="00FE72CA">
                              <w:rPr>
                                <w:sz w:val="18"/>
                                <w:szCs w:val="18"/>
                              </w:rPr>
                              <w:t xml:space="preserve">15 point 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>GROC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865AB">
                              <w:rPr>
                                <w:sz w:val="18"/>
                                <w:szCs w:val="18"/>
                              </w:rPr>
                              <w:t xml:space="preserve">Likert </w:t>
                            </w:r>
                            <w:r w:rsidR="004F2EBF">
                              <w:rPr>
                                <w:sz w:val="18"/>
                                <w:szCs w:val="18"/>
                              </w:rPr>
                              <w:t>scale</w:t>
                            </w:r>
                            <w:r w:rsidR="0070675D" w:rsidRPr="009073E6"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  <w:t>†</w:t>
                            </w:r>
                            <w:r w:rsidR="00F5291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4F2EBF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DC3024">
                              <w:rPr>
                                <w:sz w:val="18"/>
                                <w:szCs w:val="18"/>
                              </w:rPr>
                              <w:t>PROM</w:t>
                            </w:r>
                            <w:r w:rsidR="00023228">
                              <w:rPr>
                                <w:sz w:val="18"/>
                                <w:szCs w:val="18"/>
                              </w:rPr>
                              <w:t xml:space="preserve"> of interest</w:t>
                            </w:r>
                            <w:r w:rsidR="00351A04">
                              <w:rPr>
                                <w:sz w:val="18"/>
                                <w:szCs w:val="18"/>
                              </w:rPr>
                              <w:t xml:space="preserve"> (e.g.</w:t>
                            </w:r>
                            <w:r w:rsidR="000408E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F182E">
                              <w:rPr>
                                <w:sz w:val="18"/>
                                <w:szCs w:val="18"/>
                              </w:rPr>
                              <w:t>FHSQ</w:t>
                            </w:r>
                            <w:r w:rsidR="00351A04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85F3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3.85pt;margin-top:22.75pt;width:5in;height:39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" strokeweight="1.5pt">
                <v:textbox inset="0,0,0,0">
                  <w:txbxContent>
                    <w:p w14:paraId="725A4B9C" w14:textId="523625BE" w:rsidR="006D2DC7" w:rsidRPr="001721C2" w:rsidRDefault="00FE72CA" w:rsidP="00211755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Step 1</w:t>
                      </w:r>
                    </w:p>
                    <w:p w14:paraId="3CB8C467" w14:textId="3388963C" w:rsidR="001F567A" w:rsidRPr="003541BD" w:rsidRDefault="00FE72CA" w:rsidP="00211755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E72CA">
                        <w:rPr>
                          <w:sz w:val="18"/>
                          <w:szCs w:val="18"/>
                        </w:rPr>
                        <w:t xml:space="preserve">Access </w:t>
                      </w:r>
                      <w:r w:rsidR="00CA44F6">
                        <w:rPr>
                          <w:sz w:val="18"/>
                          <w:szCs w:val="18"/>
                        </w:rPr>
                        <w:t xml:space="preserve">appropriate </w:t>
                      </w:r>
                      <w:r w:rsidRPr="00FE72CA">
                        <w:rPr>
                          <w:sz w:val="18"/>
                          <w:szCs w:val="18"/>
                        </w:rPr>
                        <w:t xml:space="preserve">longitudinal studies </w:t>
                      </w:r>
                      <w:r w:rsidR="00EE21A1">
                        <w:rPr>
                          <w:sz w:val="18"/>
                          <w:szCs w:val="18"/>
                        </w:rPr>
                        <w:t xml:space="preserve">(e.g. RCTs) </w:t>
                      </w:r>
                      <w:r w:rsidRPr="00FE72CA">
                        <w:rPr>
                          <w:sz w:val="18"/>
                          <w:szCs w:val="18"/>
                        </w:rPr>
                        <w:t xml:space="preserve">that collected </w:t>
                      </w:r>
                      <w:r w:rsidR="001F567A" w:rsidRPr="00FE72CA">
                        <w:rPr>
                          <w:sz w:val="18"/>
                          <w:szCs w:val="18"/>
                        </w:rPr>
                        <w:t xml:space="preserve">data from a suitable ‘anchor’ </w:t>
                      </w:r>
                      <w:r w:rsidR="00F52918">
                        <w:rPr>
                          <w:sz w:val="18"/>
                          <w:szCs w:val="18"/>
                        </w:rPr>
                        <w:t>(e.g.</w:t>
                      </w:r>
                      <w:r w:rsidR="001146EA">
                        <w:rPr>
                          <w:sz w:val="18"/>
                          <w:szCs w:val="18"/>
                        </w:rPr>
                        <w:t xml:space="preserve"> a </w:t>
                      </w:r>
                      <w:r w:rsidR="001F567A" w:rsidRPr="00FE72CA">
                        <w:rPr>
                          <w:sz w:val="18"/>
                          <w:szCs w:val="18"/>
                        </w:rPr>
                        <w:t xml:space="preserve">15 point </w:t>
                      </w:r>
                      <w:r w:rsidR="003541BD">
                        <w:rPr>
                          <w:sz w:val="18"/>
                          <w:szCs w:val="18"/>
                        </w:rPr>
                        <w:t>GROC</w:t>
                      </w:r>
                      <w:r w:rsidR="001F567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8865AB">
                        <w:rPr>
                          <w:sz w:val="18"/>
                          <w:szCs w:val="18"/>
                        </w:rPr>
                        <w:t xml:space="preserve">Likert </w:t>
                      </w:r>
                      <w:r w:rsidR="004F2EBF">
                        <w:rPr>
                          <w:sz w:val="18"/>
                          <w:szCs w:val="18"/>
                        </w:rPr>
                        <w:t>scale</w:t>
                      </w:r>
                      <w:r w:rsidR="0070675D" w:rsidRPr="009073E6"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  <w:t>†</w:t>
                      </w:r>
                      <w:r w:rsidR="00F52918">
                        <w:rPr>
                          <w:sz w:val="18"/>
                          <w:szCs w:val="18"/>
                        </w:rPr>
                        <w:t>)</w:t>
                      </w:r>
                      <w:r w:rsidR="004F2EBF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F567A">
                        <w:rPr>
                          <w:sz w:val="18"/>
                          <w:szCs w:val="18"/>
                        </w:rPr>
                        <w:t xml:space="preserve">and </w:t>
                      </w:r>
                      <w:r w:rsidR="00DC3024">
                        <w:rPr>
                          <w:sz w:val="18"/>
                          <w:szCs w:val="18"/>
                        </w:rPr>
                        <w:t>PROM</w:t>
                      </w:r>
                      <w:r w:rsidR="00023228">
                        <w:rPr>
                          <w:sz w:val="18"/>
                          <w:szCs w:val="18"/>
                        </w:rPr>
                        <w:t xml:space="preserve"> of interest</w:t>
                      </w:r>
                      <w:r w:rsidR="00351A04">
                        <w:rPr>
                          <w:sz w:val="18"/>
                          <w:szCs w:val="18"/>
                        </w:rPr>
                        <w:t xml:space="preserve"> (e.g.</w:t>
                      </w:r>
                      <w:r w:rsidR="000408EE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2F182E">
                        <w:rPr>
                          <w:sz w:val="18"/>
                          <w:szCs w:val="18"/>
                        </w:rPr>
                        <w:t>FHSQ</w:t>
                      </w:r>
                      <w:r w:rsidR="00351A04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0C72872" w14:textId="4FDF3B35" w:rsidR="003072D2" w:rsidRDefault="003072D2"/>
    <w:p w14:paraId="43230C9D" w14:textId="4D87D226" w:rsidR="003072D2" w:rsidRDefault="006D4481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273F92" wp14:editId="1D246567">
                <wp:simplePos x="0" y="0"/>
                <wp:positionH relativeFrom="margin">
                  <wp:posOffset>2974975</wp:posOffset>
                </wp:positionH>
                <wp:positionV relativeFrom="paragraph">
                  <wp:posOffset>223520</wp:posOffset>
                </wp:positionV>
                <wp:extent cx="0" cy="252000"/>
                <wp:effectExtent l="76200" t="0" r="57150" b="53340"/>
                <wp:wrapNone/>
                <wp:docPr id="71242122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6444C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4.25pt;margin-top:17.6pt;width:0;height:19.85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6792B438" w14:textId="6E95E022" w:rsidR="003072D2" w:rsidRDefault="00C8671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F89C95" wp14:editId="26E0DE25">
                <wp:simplePos x="0" y="0"/>
                <wp:positionH relativeFrom="margin">
                  <wp:posOffset>683895</wp:posOffset>
                </wp:positionH>
                <wp:positionV relativeFrom="paragraph">
                  <wp:posOffset>197485</wp:posOffset>
                </wp:positionV>
                <wp:extent cx="4572000" cy="503555"/>
                <wp:effectExtent l="0" t="0" r="19050" b="10795"/>
                <wp:wrapSquare wrapText="bothSides"/>
                <wp:docPr id="218837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75C69" w14:textId="29109612" w:rsidR="001F567A" w:rsidRPr="001721C2" w:rsidRDefault="001F567A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Step 2</w:t>
                            </w:r>
                          </w:p>
                          <w:p w14:paraId="10C6C45B" w14:textId="3DA9B3BD" w:rsidR="002C6607" w:rsidRDefault="00C4474C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trieve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 xml:space="preserve">participants’ </w:t>
                            </w:r>
                            <w:r w:rsidR="001B4BBD">
                              <w:rPr>
                                <w:sz w:val="18"/>
                                <w:szCs w:val="18"/>
                              </w:rPr>
                              <w:t xml:space="preserve">GROC 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 xml:space="preserve">data from short-term </w:t>
                            </w:r>
                            <w:r w:rsidR="00E02DB4">
                              <w:rPr>
                                <w:sz w:val="18"/>
                                <w:szCs w:val="18"/>
                              </w:rPr>
                              <w:t>follow-up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 xml:space="preserve"> (e.g. </w:t>
                            </w:r>
                            <w:r w:rsidR="004703C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≤</w:t>
                            </w:r>
                            <w:r w:rsidR="00536C99">
                              <w:rPr>
                                <w:sz w:val="18"/>
                                <w:szCs w:val="18"/>
                              </w:rPr>
                              <w:t>4 weeks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567A">
                              <w:rPr>
                                <w:sz w:val="18"/>
                                <w:szCs w:val="18"/>
                              </w:rPr>
                              <w:t>after baseline</w:t>
                            </w:r>
                            <w:r w:rsidR="0066443D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A9ADA2D" w14:textId="77777777" w:rsidR="00B55C23" w:rsidRPr="00FE72CA" w:rsidRDefault="00B55C23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89C95" id="_x0000_s1027" type="#_x0000_t202" style="position:absolute;margin-left:53.85pt;margin-top:15.55pt;width:5in;height:39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" strokeweight="1.5pt">
                <v:textbox inset="0,0,0,0">
                  <w:txbxContent>
                    <w:p w14:paraId="2B075C69" w14:textId="29109612" w:rsidR="001F567A" w:rsidRPr="001721C2" w:rsidRDefault="001F567A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Step 2</w:t>
                      </w:r>
                    </w:p>
                    <w:p w14:paraId="10C6C45B" w14:textId="3DA9B3BD" w:rsidR="002C6607" w:rsidRDefault="00C4474C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trieve</w:t>
                      </w:r>
                      <w:r w:rsidR="001F567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541BD">
                        <w:rPr>
                          <w:sz w:val="18"/>
                          <w:szCs w:val="18"/>
                        </w:rPr>
                        <w:t xml:space="preserve">participants’ </w:t>
                      </w:r>
                      <w:r w:rsidR="001B4BBD">
                        <w:rPr>
                          <w:sz w:val="18"/>
                          <w:szCs w:val="18"/>
                        </w:rPr>
                        <w:t xml:space="preserve">GROC </w:t>
                      </w:r>
                      <w:r w:rsidR="001F567A">
                        <w:rPr>
                          <w:sz w:val="18"/>
                          <w:szCs w:val="18"/>
                        </w:rPr>
                        <w:t xml:space="preserve">data from short-term </w:t>
                      </w:r>
                      <w:r w:rsidR="00E02DB4">
                        <w:rPr>
                          <w:sz w:val="18"/>
                          <w:szCs w:val="18"/>
                        </w:rPr>
                        <w:t>follow-up</w:t>
                      </w:r>
                      <w:r w:rsidR="001F567A">
                        <w:rPr>
                          <w:sz w:val="18"/>
                          <w:szCs w:val="18"/>
                        </w:rPr>
                        <w:t xml:space="preserve"> (e.g. </w:t>
                      </w:r>
                      <w:r w:rsidR="004703CC">
                        <w:rPr>
                          <w:rFonts w:cstheme="minorHAnsi"/>
                          <w:sz w:val="18"/>
                          <w:szCs w:val="18"/>
                        </w:rPr>
                        <w:t>≤</w:t>
                      </w:r>
                      <w:r w:rsidR="00536C99">
                        <w:rPr>
                          <w:sz w:val="18"/>
                          <w:szCs w:val="18"/>
                        </w:rPr>
                        <w:t>4 weeks</w:t>
                      </w:r>
                      <w:r w:rsidR="003541B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F567A">
                        <w:rPr>
                          <w:sz w:val="18"/>
                          <w:szCs w:val="18"/>
                        </w:rPr>
                        <w:t>after baseline</w:t>
                      </w:r>
                      <w:r w:rsidR="0066443D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4A9ADA2D" w14:textId="77777777" w:rsidR="00B55C23" w:rsidRPr="00FE72CA" w:rsidRDefault="00B55C23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B663DE" w14:textId="76707806" w:rsidR="003072D2" w:rsidRDefault="003072D2"/>
    <w:p w14:paraId="619FF31D" w14:textId="35F333B2" w:rsidR="003072D2" w:rsidRDefault="00A15331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76F6466" wp14:editId="558F597A">
                <wp:simplePos x="0" y="0"/>
                <wp:positionH relativeFrom="margin">
                  <wp:posOffset>2974975</wp:posOffset>
                </wp:positionH>
                <wp:positionV relativeFrom="paragraph">
                  <wp:posOffset>121451</wp:posOffset>
                </wp:positionV>
                <wp:extent cx="0" cy="252000"/>
                <wp:effectExtent l="76200" t="0" r="57150" b="53340"/>
                <wp:wrapNone/>
                <wp:docPr id="40980074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53FEF" id="Straight Arrow Connector 1" o:spid="_x0000_s1026" type="#_x0000_t32" style="position:absolute;margin-left:234.25pt;margin-top:9.55pt;width:0;height:19.85pt;z-index:2516787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54EF022B" w14:textId="4E12FC32" w:rsidR="003072D2" w:rsidRDefault="00C8671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A2E3CDB" wp14:editId="505FBAF6">
                <wp:simplePos x="0" y="0"/>
                <wp:positionH relativeFrom="margin">
                  <wp:posOffset>683895</wp:posOffset>
                </wp:positionH>
                <wp:positionV relativeFrom="paragraph">
                  <wp:posOffset>95250</wp:posOffset>
                </wp:positionV>
                <wp:extent cx="4572000" cy="503555"/>
                <wp:effectExtent l="0" t="0" r="19050" b="10795"/>
                <wp:wrapSquare wrapText="bothSides"/>
                <wp:docPr id="4137124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11DC6" w14:textId="564BA48A" w:rsidR="001F567A" w:rsidRPr="001721C2" w:rsidRDefault="001F567A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EE21A1"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3</w:t>
                            </w:r>
                          </w:p>
                          <w:p w14:paraId="3AB01477" w14:textId="7C5F9E88" w:rsidR="001F567A" w:rsidRPr="00FE72CA" w:rsidRDefault="00351A04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Isolate participants </w:t>
                            </w:r>
                            <w:r w:rsidR="005A2F72">
                              <w:rPr>
                                <w:sz w:val="18"/>
                                <w:szCs w:val="18"/>
                              </w:rPr>
                              <w:t>wh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reported a 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>‘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mall change</w:t>
                            </w:r>
                            <w:r w:rsidR="00E02DB4"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146EA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595DB3">
                              <w:rPr>
                                <w:sz w:val="18"/>
                                <w:szCs w:val="18"/>
                              </w:rPr>
                              <w:t xml:space="preserve">+2 or +3) </w:t>
                            </w:r>
                            <w:r w:rsidR="00A2415D">
                              <w:rPr>
                                <w:sz w:val="18"/>
                                <w:szCs w:val="18"/>
                              </w:rPr>
                              <w:t xml:space="preserve">and those </w:t>
                            </w:r>
                            <w:r w:rsidR="005A2F72">
                              <w:rPr>
                                <w:sz w:val="18"/>
                                <w:szCs w:val="18"/>
                              </w:rPr>
                              <w:t>who report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02DB4">
                              <w:rPr>
                                <w:sz w:val="18"/>
                                <w:szCs w:val="18"/>
                              </w:rPr>
                              <w:t>‘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o change</w:t>
                            </w:r>
                            <w:r w:rsidR="00E02DB4"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 w:rsidR="00595DB3">
                              <w:rPr>
                                <w:sz w:val="18"/>
                                <w:szCs w:val="18"/>
                              </w:rPr>
                              <w:t xml:space="preserve"> (0 or +1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n the 15 point 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>GRO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6099B">
                              <w:rPr>
                                <w:sz w:val="18"/>
                                <w:szCs w:val="18"/>
                              </w:rPr>
                              <w:t xml:space="preserve">Liker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cale</w:t>
                            </w:r>
                            <w:r w:rsidRPr="00351A0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to two groups (group a and</w:t>
                            </w:r>
                            <w:r w:rsidRPr="00351A0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roup b</w:t>
                            </w:r>
                            <w:r w:rsidR="008620B3">
                              <w:rPr>
                                <w:sz w:val="18"/>
                                <w:szCs w:val="18"/>
                              </w:rPr>
                              <w:t>, respectivel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E3CDB" id="_x0000_s1028" type="#_x0000_t202" style="position:absolute;margin-left:53.85pt;margin-top:7.5pt;width:5in;height:39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" strokeweight="1.5pt">
                <v:textbox inset="0,0,0,0">
                  <w:txbxContent>
                    <w:p w14:paraId="5B111DC6" w14:textId="564BA48A" w:rsidR="001F567A" w:rsidRPr="001721C2" w:rsidRDefault="001F567A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EE21A1"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3</w:t>
                      </w:r>
                    </w:p>
                    <w:p w14:paraId="3AB01477" w14:textId="7C5F9E88" w:rsidR="001F567A" w:rsidRPr="00FE72CA" w:rsidRDefault="00351A04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Isolate participants </w:t>
                      </w:r>
                      <w:r w:rsidR="005A2F72">
                        <w:rPr>
                          <w:sz w:val="18"/>
                          <w:szCs w:val="18"/>
                        </w:rPr>
                        <w:t>who</w:t>
                      </w:r>
                      <w:r>
                        <w:rPr>
                          <w:sz w:val="18"/>
                          <w:szCs w:val="18"/>
                        </w:rPr>
                        <w:t xml:space="preserve"> reported a </w:t>
                      </w:r>
                      <w:r w:rsidR="003541BD">
                        <w:rPr>
                          <w:sz w:val="18"/>
                          <w:szCs w:val="18"/>
                        </w:rPr>
                        <w:t>‘</w:t>
                      </w:r>
                      <w:r>
                        <w:rPr>
                          <w:sz w:val="18"/>
                          <w:szCs w:val="18"/>
                        </w:rPr>
                        <w:t>small change</w:t>
                      </w:r>
                      <w:r w:rsidR="00E02DB4">
                        <w:rPr>
                          <w:sz w:val="18"/>
                          <w:szCs w:val="18"/>
                        </w:rPr>
                        <w:t>’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146EA">
                        <w:rPr>
                          <w:sz w:val="18"/>
                          <w:szCs w:val="18"/>
                        </w:rPr>
                        <w:t>(</w:t>
                      </w:r>
                      <w:r w:rsidR="00595DB3">
                        <w:rPr>
                          <w:sz w:val="18"/>
                          <w:szCs w:val="18"/>
                        </w:rPr>
                        <w:t xml:space="preserve">+2 or +3) </w:t>
                      </w:r>
                      <w:r w:rsidR="00A2415D">
                        <w:rPr>
                          <w:sz w:val="18"/>
                          <w:szCs w:val="18"/>
                        </w:rPr>
                        <w:t xml:space="preserve">and those </w:t>
                      </w:r>
                      <w:r w:rsidR="005A2F72">
                        <w:rPr>
                          <w:sz w:val="18"/>
                          <w:szCs w:val="18"/>
                        </w:rPr>
                        <w:t>who reported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E02DB4">
                        <w:rPr>
                          <w:sz w:val="18"/>
                          <w:szCs w:val="18"/>
                        </w:rPr>
                        <w:t>‘</w:t>
                      </w:r>
                      <w:r>
                        <w:rPr>
                          <w:sz w:val="18"/>
                          <w:szCs w:val="18"/>
                        </w:rPr>
                        <w:t>no change</w:t>
                      </w:r>
                      <w:r w:rsidR="00E02DB4">
                        <w:rPr>
                          <w:sz w:val="18"/>
                          <w:szCs w:val="18"/>
                        </w:rPr>
                        <w:t>’</w:t>
                      </w:r>
                      <w:r w:rsidR="00595DB3">
                        <w:rPr>
                          <w:sz w:val="18"/>
                          <w:szCs w:val="18"/>
                        </w:rPr>
                        <w:t xml:space="preserve"> (0 or +1)</w:t>
                      </w:r>
                      <w:r>
                        <w:rPr>
                          <w:sz w:val="18"/>
                          <w:szCs w:val="18"/>
                        </w:rPr>
                        <w:t xml:space="preserve"> on the 15 point </w:t>
                      </w:r>
                      <w:r w:rsidR="003541BD">
                        <w:rPr>
                          <w:sz w:val="18"/>
                          <w:szCs w:val="18"/>
                        </w:rPr>
                        <w:t>GROC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96099B">
                        <w:rPr>
                          <w:sz w:val="18"/>
                          <w:szCs w:val="18"/>
                        </w:rPr>
                        <w:t xml:space="preserve">Likert </w:t>
                      </w:r>
                      <w:r>
                        <w:rPr>
                          <w:sz w:val="18"/>
                          <w:szCs w:val="18"/>
                        </w:rPr>
                        <w:t>scale</w:t>
                      </w:r>
                      <w:r w:rsidRPr="00351A04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into two groups (group a and</w:t>
                      </w:r>
                      <w:r w:rsidRPr="00351A04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group b</w:t>
                      </w:r>
                      <w:r w:rsidR="008620B3">
                        <w:rPr>
                          <w:sz w:val="18"/>
                          <w:szCs w:val="18"/>
                        </w:rPr>
                        <w:t>, respectively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1D74C5" w14:textId="77777777" w:rsidR="003072D2" w:rsidRDefault="003072D2"/>
    <w:p w14:paraId="194191C9" w14:textId="5253AC23" w:rsidR="003072D2" w:rsidRDefault="001F594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A458451" wp14:editId="70699BE4">
                <wp:simplePos x="0" y="0"/>
                <wp:positionH relativeFrom="margin">
                  <wp:posOffset>683895</wp:posOffset>
                </wp:positionH>
                <wp:positionV relativeFrom="paragraph">
                  <wp:posOffset>278765</wp:posOffset>
                </wp:positionV>
                <wp:extent cx="4572000" cy="503555"/>
                <wp:effectExtent l="0" t="0" r="19050" b="10795"/>
                <wp:wrapSquare wrapText="bothSides"/>
                <wp:docPr id="6443899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5F7A1" w14:textId="13A7B283" w:rsidR="00351A04" w:rsidRPr="001721C2" w:rsidRDefault="00351A04" w:rsidP="00BB3622">
                            <w:pPr>
                              <w:pBdr>
                                <w:bottom w:val="single" w:sz="4" w:space="1" w:color="auto"/>
                              </w:pBd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E02DB4"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4</w:t>
                            </w:r>
                          </w:p>
                          <w:p w14:paraId="7842002A" w14:textId="71D9C360" w:rsidR="00BE2568" w:rsidRDefault="00E02DB4" w:rsidP="00BB3622">
                            <w:pPr>
                              <w:pBdr>
                                <w:bottom w:val="single" w:sz="4" w:space="1" w:color="auto"/>
                              </w:pBd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or </w:t>
                            </w:r>
                            <w:r w:rsidR="00FB31CF">
                              <w:rPr>
                                <w:sz w:val="18"/>
                                <w:szCs w:val="18"/>
                              </w:rPr>
                              <w:t xml:space="preserve">each participant i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roup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a and b</w:t>
                            </w:r>
                            <w:r w:rsidR="003541BD">
                              <w:rPr>
                                <w:sz w:val="18"/>
                                <w:szCs w:val="18"/>
                              </w:rPr>
                              <w:t>,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41176">
                              <w:rPr>
                                <w:sz w:val="18"/>
                                <w:szCs w:val="18"/>
                              </w:rPr>
                              <w:t>retrieve</w:t>
                            </w:r>
                            <w:r w:rsidR="001422AF">
                              <w:rPr>
                                <w:sz w:val="18"/>
                                <w:szCs w:val="18"/>
                              </w:rPr>
                              <w:t xml:space="preserve"> thei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65415">
                              <w:rPr>
                                <w:sz w:val="18"/>
                                <w:szCs w:val="18"/>
                              </w:rPr>
                              <w:t>correspondin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A76F8">
                              <w:rPr>
                                <w:sz w:val="18"/>
                                <w:szCs w:val="18"/>
                              </w:rPr>
                              <w:t>PRO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data (e.g. </w:t>
                            </w:r>
                            <w:r w:rsidR="00AD3B9A">
                              <w:rPr>
                                <w:sz w:val="18"/>
                                <w:szCs w:val="18"/>
                              </w:rPr>
                              <w:t xml:space="preserve">FHSQ </w:t>
                            </w:r>
                            <w:r w:rsidR="00B30E3D">
                              <w:rPr>
                                <w:sz w:val="18"/>
                                <w:szCs w:val="18"/>
                              </w:rPr>
                              <w:t>– all domai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FB48D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35E33">
                              <w:rPr>
                                <w:sz w:val="18"/>
                                <w:szCs w:val="18"/>
                              </w:rPr>
                              <w:t>measured at baseline and the short-term follow-up</w:t>
                            </w:r>
                          </w:p>
                          <w:p w14:paraId="1B2E5D98" w14:textId="77777777" w:rsidR="00CC53C5" w:rsidRDefault="00CC53C5" w:rsidP="00BB3622">
                            <w:pPr>
                              <w:pBdr>
                                <w:bottom w:val="single" w:sz="4" w:space="1" w:color="auto"/>
                              </w:pBd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58451" id="_x0000_s1029" type="#_x0000_t202" style="position:absolute;margin-left:53.85pt;margin-top:21.95pt;width:5in;height:39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" fillcolor="#deeaf6 [664]" strokeweight="1.5pt">
                <v:textbox inset="0,0,0,0">
                  <w:txbxContent>
                    <w:p w14:paraId="7F25F7A1" w14:textId="13A7B283" w:rsidR="00351A04" w:rsidRPr="001721C2" w:rsidRDefault="00351A04" w:rsidP="00BB3622">
                      <w:pPr>
                        <w:pBdr>
                          <w:bottom w:val="single" w:sz="4" w:space="1" w:color="auto"/>
                        </w:pBd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E02DB4"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4</w:t>
                      </w:r>
                    </w:p>
                    <w:p w14:paraId="7842002A" w14:textId="71D9C360" w:rsidR="00BE2568" w:rsidRDefault="00E02DB4" w:rsidP="00BB3622">
                      <w:pPr>
                        <w:pBdr>
                          <w:bottom w:val="single" w:sz="4" w:space="1" w:color="auto"/>
                        </w:pBd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For </w:t>
                      </w:r>
                      <w:r w:rsidR="00FB31CF">
                        <w:rPr>
                          <w:sz w:val="18"/>
                          <w:szCs w:val="18"/>
                        </w:rPr>
                        <w:t xml:space="preserve">each participant in </w:t>
                      </w:r>
                      <w:r>
                        <w:rPr>
                          <w:sz w:val="18"/>
                          <w:szCs w:val="18"/>
                        </w:rPr>
                        <w:t>group</w:t>
                      </w:r>
                      <w:r w:rsidR="003541BD">
                        <w:rPr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a and b</w:t>
                      </w:r>
                      <w:r w:rsidR="003541BD">
                        <w:rPr>
                          <w:sz w:val="18"/>
                          <w:szCs w:val="18"/>
                        </w:rPr>
                        <w:t>,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A41176">
                        <w:rPr>
                          <w:sz w:val="18"/>
                          <w:szCs w:val="18"/>
                        </w:rPr>
                        <w:t>retrieve</w:t>
                      </w:r>
                      <w:r w:rsidR="001422AF">
                        <w:rPr>
                          <w:sz w:val="18"/>
                          <w:szCs w:val="18"/>
                        </w:rPr>
                        <w:t xml:space="preserve"> their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765415">
                        <w:rPr>
                          <w:sz w:val="18"/>
                          <w:szCs w:val="18"/>
                        </w:rPr>
                        <w:t>corresponding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AA76F8">
                        <w:rPr>
                          <w:sz w:val="18"/>
                          <w:szCs w:val="18"/>
                        </w:rPr>
                        <w:t>PROM</w:t>
                      </w:r>
                      <w:r>
                        <w:rPr>
                          <w:sz w:val="18"/>
                          <w:szCs w:val="18"/>
                        </w:rPr>
                        <w:t xml:space="preserve"> data (e.g. </w:t>
                      </w:r>
                      <w:r w:rsidR="00AD3B9A">
                        <w:rPr>
                          <w:sz w:val="18"/>
                          <w:szCs w:val="18"/>
                        </w:rPr>
                        <w:t xml:space="preserve">FHSQ </w:t>
                      </w:r>
                      <w:r w:rsidR="00B30E3D">
                        <w:rPr>
                          <w:sz w:val="18"/>
                          <w:szCs w:val="18"/>
                        </w:rPr>
                        <w:t>– all domains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="00FB48D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35E33">
                        <w:rPr>
                          <w:sz w:val="18"/>
                          <w:szCs w:val="18"/>
                        </w:rPr>
                        <w:t>measured at baseline and the short-term follow-up</w:t>
                      </w:r>
                    </w:p>
                    <w:p w14:paraId="1B2E5D98" w14:textId="77777777" w:rsidR="00CC53C5" w:rsidRDefault="00CC53C5" w:rsidP="00BB3622">
                      <w:pPr>
                        <w:pBdr>
                          <w:bottom w:val="single" w:sz="4" w:space="1" w:color="auto"/>
                        </w:pBd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A206F3" wp14:editId="6EFF9035">
                <wp:simplePos x="0" y="0"/>
                <wp:positionH relativeFrom="margin">
                  <wp:posOffset>2974975</wp:posOffset>
                </wp:positionH>
                <wp:positionV relativeFrom="paragraph">
                  <wp:posOffset>19216</wp:posOffset>
                </wp:positionV>
                <wp:extent cx="0" cy="251460"/>
                <wp:effectExtent l="76200" t="0" r="57150" b="53340"/>
                <wp:wrapNone/>
                <wp:docPr id="174680688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720C7" id="Straight Arrow Connector 1" o:spid="_x0000_s1026" type="#_x0000_t32" style="position:absolute;margin-left:234.25pt;margin-top:1.5pt;width:0;height:19.8pt;z-index:2516807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4064DCAE" w14:textId="17EE2C06" w:rsidR="003072D2" w:rsidRDefault="003072D2"/>
    <w:p w14:paraId="684E4148" w14:textId="10B6DEBA" w:rsidR="003072D2" w:rsidRDefault="00AD77E5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9051A6" wp14:editId="6452E0D7">
                <wp:simplePos x="0" y="0"/>
                <wp:positionH relativeFrom="margin">
                  <wp:posOffset>2974975</wp:posOffset>
                </wp:positionH>
                <wp:positionV relativeFrom="paragraph">
                  <wp:posOffset>207811</wp:posOffset>
                </wp:positionV>
                <wp:extent cx="0" cy="251460"/>
                <wp:effectExtent l="76200" t="0" r="57150" b="53340"/>
                <wp:wrapNone/>
                <wp:docPr id="19687690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E7693" id="Straight Arrow Connector 1" o:spid="_x0000_s1026" type="#_x0000_t32" style="position:absolute;margin-left:234.25pt;margin-top:16.35pt;width:0;height:19.8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2288645C" w14:textId="0598A986" w:rsidR="003072D2" w:rsidRDefault="00AD77E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9EAF676" wp14:editId="033F2651">
                <wp:simplePos x="0" y="0"/>
                <wp:positionH relativeFrom="margin">
                  <wp:posOffset>683895</wp:posOffset>
                </wp:positionH>
                <wp:positionV relativeFrom="paragraph">
                  <wp:posOffset>179705</wp:posOffset>
                </wp:positionV>
                <wp:extent cx="4572000" cy="503555"/>
                <wp:effectExtent l="0" t="0" r="19050" b="10795"/>
                <wp:wrapSquare wrapText="bothSides"/>
                <wp:docPr id="18535090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DC2B1" w14:textId="04F561A6" w:rsidR="00E02DB4" w:rsidRPr="001721C2" w:rsidRDefault="00E02DB4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39497B"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5</w:t>
                            </w:r>
                          </w:p>
                          <w:p w14:paraId="6AA20FF2" w14:textId="74415E55" w:rsidR="0063181A" w:rsidRPr="0039497B" w:rsidRDefault="0063181A" w:rsidP="0063181A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or groups a and b, calculate the mean change </w:t>
                            </w:r>
                            <w:r w:rsidR="004629F5">
                              <w:rPr>
                                <w:sz w:val="18"/>
                                <w:szCs w:val="18"/>
                              </w:rPr>
                              <w:t xml:space="preserve">for each </w:t>
                            </w:r>
                            <w:r w:rsidR="00281C82">
                              <w:rPr>
                                <w:sz w:val="18"/>
                                <w:szCs w:val="18"/>
                              </w:rPr>
                              <w:t>domain</w:t>
                            </w:r>
                            <w:r w:rsidR="00607BF2">
                              <w:rPr>
                                <w:sz w:val="18"/>
                                <w:szCs w:val="18"/>
                              </w:rPr>
                              <w:t xml:space="preserve"> of the PROM</w:t>
                            </w:r>
                            <w:r w:rsidR="00281C8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from baseline to the short-term follow-up (i.e.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F619C3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a</w:t>
                            </w:r>
                            <w:r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∆</w:t>
                            </w:r>
                            <w:r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DE56CF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b</w:t>
                            </w:r>
                            <w:r w:rsidRPr="00E02DB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3C58E0A" w14:textId="77777777" w:rsidR="0063181A" w:rsidRPr="0039497B" w:rsidRDefault="0063181A" w:rsidP="0063181A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or groups a and b, calculate the mean change in patient-reported outcome data from baseline to the short-term follow-up (i.e.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F619C3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a</w:t>
                            </w:r>
                            <w:r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∆</w:t>
                            </w:r>
                            <w:r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Pr="00DE56CF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b</w:t>
                            </w:r>
                            <w:r w:rsidRPr="00E02DB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6AD6F94" w14:textId="77777777" w:rsidR="0063181A" w:rsidRDefault="0063181A"/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AF676" id="_x0000_s1030" type="#_x0000_t202" style="position:absolute;margin-left:53.85pt;margin-top:14.15pt;width:5in;height:39.6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" strokeweight="1.5pt">
                <v:textbox inset="0,0,0,0">
                  <w:txbxContent>
                    <w:p w14:paraId="7A9DC2B1" w14:textId="04F561A6" w:rsidR="00E02DB4" w:rsidRPr="001721C2" w:rsidRDefault="00E02DB4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39497B"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5</w:t>
                      </w:r>
                    </w:p>
                    <w:p w14:paraId="6AA20FF2" w14:textId="74415E55" w:rsidR="0063181A" w:rsidRPr="0039497B" w:rsidRDefault="0063181A" w:rsidP="0063181A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For groups a and b, calculate the mean change </w:t>
                      </w:r>
                      <w:r w:rsidR="004629F5">
                        <w:rPr>
                          <w:sz w:val="18"/>
                          <w:szCs w:val="18"/>
                        </w:rPr>
                        <w:t xml:space="preserve">for each </w:t>
                      </w:r>
                      <w:r w:rsidR="00281C82">
                        <w:rPr>
                          <w:sz w:val="18"/>
                          <w:szCs w:val="18"/>
                        </w:rPr>
                        <w:t>domain</w:t>
                      </w:r>
                      <w:r w:rsidR="00607BF2">
                        <w:rPr>
                          <w:sz w:val="18"/>
                          <w:szCs w:val="18"/>
                        </w:rPr>
                        <w:t xml:space="preserve"> of the PROM</w:t>
                      </w:r>
                      <w:r w:rsidR="00281C82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from baseline to the short-term follow-up (i.e.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∆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Pr="00F619C3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a</w:t>
                      </w:r>
                      <w:r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and 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∆</w:t>
                      </w:r>
                      <w:r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Pr="00DE56CF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b</w:t>
                      </w:r>
                      <w:r w:rsidRPr="00E02DB4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3C58E0A" w14:textId="77777777" w:rsidR="0063181A" w:rsidRPr="0039497B" w:rsidRDefault="0063181A" w:rsidP="0063181A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For groups a and b, calculate the mean change in patient-reported outcome data from baseline to the short-term follow-up (i.e.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∆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Pr="00F619C3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a</w:t>
                      </w:r>
                      <w:r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and </w:t>
                      </w:r>
                      <w:r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∆</w:t>
                      </w:r>
                      <w:r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Pr="00DE56CF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b</w:t>
                      </w:r>
                      <w:r w:rsidRPr="00E02DB4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6AD6F94" w14:textId="77777777" w:rsidR="0063181A" w:rsidRDefault="0063181A"/>
                  </w:txbxContent>
                </v:textbox>
                <w10:wrap type="square" anchorx="margin"/>
              </v:shape>
            </w:pict>
          </mc:Fallback>
        </mc:AlternateContent>
      </w:r>
    </w:p>
    <w:p w14:paraId="4DD8D0F3" w14:textId="012BBA59" w:rsidR="003072D2" w:rsidRDefault="003072D2"/>
    <w:p w14:paraId="2D810D12" w14:textId="01398453" w:rsidR="003072D2" w:rsidRDefault="00AD77E5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552BDD" wp14:editId="40726DD8">
                <wp:simplePos x="0" y="0"/>
                <wp:positionH relativeFrom="margin">
                  <wp:posOffset>2974975</wp:posOffset>
                </wp:positionH>
                <wp:positionV relativeFrom="paragraph">
                  <wp:posOffset>108751</wp:posOffset>
                </wp:positionV>
                <wp:extent cx="0" cy="251460"/>
                <wp:effectExtent l="76200" t="0" r="57150" b="53340"/>
                <wp:wrapNone/>
                <wp:docPr id="76028207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EE881" id="Straight Arrow Connector 1" o:spid="_x0000_s1026" type="#_x0000_t32" style="position:absolute;margin-left:234.25pt;margin-top:8.55pt;width:0;height:19.8pt;z-index:25168281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7110FBF2" w14:textId="0D4DE7AB" w:rsidR="003072D2" w:rsidRDefault="00AD77E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A747E0F" wp14:editId="558E36BC">
                <wp:simplePos x="0" y="0"/>
                <wp:positionH relativeFrom="margin">
                  <wp:posOffset>699770</wp:posOffset>
                </wp:positionH>
                <wp:positionV relativeFrom="paragraph">
                  <wp:posOffset>81280</wp:posOffset>
                </wp:positionV>
                <wp:extent cx="4572000" cy="503555"/>
                <wp:effectExtent l="0" t="0" r="19050" b="10795"/>
                <wp:wrapSquare wrapText="bothSides"/>
                <wp:docPr id="13566549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B0A47" w14:textId="6C0A01AA" w:rsidR="00351A04" w:rsidRPr="001721C2" w:rsidRDefault="00351A04" w:rsidP="00BB3622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0A443A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6</w:t>
                            </w:r>
                          </w:p>
                          <w:p w14:paraId="7EAF985B" w14:textId="593C49D9" w:rsidR="0063181A" w:rsidRDefault="0063181A" w:rsidP="0063181A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ck normality of </w:t>
                            </w:r>
                            <w:r w:rsidR="00B27F73">
                              <w:rPr>
                                <w:sz w:val="18"/>
                                <w:szCs w:val="18"/>
                              </w:rPr>
                              <w:t xml:space="preserve">mean change </w:t>
                            </w:r>
                            <w:r w:rsidR="0039071C">
                              <w:rPr>
                                <w:sz w:val="18"/>
                                <w:szCs w:val="18"/>
                              </w:rPr>
                              <w:t xml:space="preserve">for each domain of the PROM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for groups a and b, and deal with if necessary (e.g. </w:t>
                            </w:r>
                            <w:r w:rsidR="00477179">
                              <w:rPr>
                                <w:sz w:val="18"/>
                                <w:szCs w:val="18"/>
                              </w:rPr>
                              <w:t>remove outlier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0D0927">
                              <w:rPr>
                                <w:sz w:val="18"/>
                                <w:szCs w:val="18"/>
                              </w:rPr>
                              <w:t xml:space="preserve"> to ensure normal distribution</w:t>
                            </w:r>
                          </w:p>
                          <w:p w14:paraId="3C7607CA" w14:textId="77777777" w:rsidR="00351A04" w:rsidRDefault="00351A04"/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47E0F" id="_x0000_s1031" type="#_x0000_t202" style="position:absolute;margin-left:55.1pt;margin-top:6.4pt;width:5in;height:39.6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" strokeweight="1.5pt">
                <v:textbox inset="0,0,0,0">
                  <w:txbxContent>
                    <w:p w14:paraId="59CB0A47" w14:textId="6C0A01AA" w:rsidR="00351A04" w:rsidRPr="001721C2" w:rsidRDefault="00351A04" w:rsidP="00BB3622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0A443A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6</w:t>
                      </w:r>
                    </w:p>
                    <w:p w14:paraId="7EAF985B" w14:textId="593C49D9" w:rsidR="0063181A" w:rsidRDefault="0063181A" w:rsidP="0063181A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</w:pPr>
                      <w:r>
                        <w:rPr>
                          <w:sz w:val="18"/>
                          <w:szCs w:val="18"/>
                        </w:rPr>
                        <w:t xml:space="preserve">Check normality of </w:t>
                      </w:r>
                      <w:r w:rsidR="00B27F73">
                        <w:rPr>
                          <w:sz w:val="18"/>
                          <w:szCs w:val="18"/>
                        </w:rPr>
                        <w:t xml:space="preserve">mean change </w:t>
                      </w:r>
                      <w:r w:rsidR="0039071C">
                        <w:rPr>
                          <w:sz w:val="18"/>
                          <w:szCs w:val="18"/>
                        </w:rPr>
                        <w:t xml:space="preserve">for each domain of the PROM </w:t>
                      </w:r>
                      <w:r>
                        <w:rPr>
                          <w:sz w:val="18"/>
                          <w:szCs w:val="18"/>
                        </w:rPr>
                        <w:t xml:space="preserve">for groups a and b, and deal with if necessary (e.g. </w:t>
                      </w:r>
                      <w:r w:rsidR="00477179">
                        <w:rPr>
                          <w:sz w:val="18"/>
                          <w:szCs w:val="18"/>
                        </w:rPr>
                        <w:t>remove outliers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  <w:r w:rsidR="000D0927">
                        <w:rPr>
                          <w:sz w:val="18"/>
                          <w:szCs w:val="18"/>
                        </w:rPr>
                        <w:t xml:space="preserve"> to ensure normal distribution</w:t>
                      </w:r>
                    </w:p>
                    <w:p w14:paraId="3C7607CA" w14:textId="77777777" w:rsidR="00351A04" w:rsidRDefault="00351A04"/>
                  </w:txbxContent>
                </v:textbox>
                <w10:wrap type="square" anchorx="margin"/>
              </v:shape>
            </w:pict>
          </mc:Fallback>
        </mc:AlternateContent>
      </w:r>
    </w:p>
    <w:p w14:paraId="5CB9856D" w14:textId="3A99E94A" w:rsidR="003072D2" w:rsidRDefault="003072D2"/>
    <w:p w14:paraId="4AAE6D4C" w14:textId="222A40B7" w:rsidR="003072D2" w:rsidRDefault="001F594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68C942" wp14:editId="045F7B23">
                <wp:simplePos x="0" y="0"/>
                <wp:positionH relativeFrom="margin">
                  <wp:posOffset>690880</wp:posOffset>
                </wp:positionH>
                <wp:positionV relativeFrom="paragraph">
                  <wp:posOffset>263525</wp:posOffset>
                </wp:positionV>
                <wp:extent cx="4572000" cy="503555"/>
                <wp:effectExtent l="0" t="0" r="19050" b="10795"/>
                <wp:wrapSquare wrapText="bothSides"/>
                <wp:docPr id="904905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7E113" w14:textId="46D419E9" w:rsidR="001F567A" w:rsidRPr="001721C2" w:rsidRDefault="001F567A" w:rsidP="00866698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0A443A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7</w:t>
                            </w:r>
                          </w:p>
                          <w:p w14:paraId="77642993" w14:textId="2668CE19" w:rsidR="00476D49" w:rsidRPr="00377390" w:rsidRDefault="00D55702" w:rsidP="00866698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heck </w:t>
                            </w:r>
                            <w:r w:rsidRPr="00D55702">
                              <w:rPr>
                                <w:sz w:val="18"/>
                                <w:szCs w:val="18"/>
                              </w:rPr>
                              <w:t>correlation</w:t>
                            </w:r>
                            <w:r w:rsidR="00EE2F8F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D55702">
                              <w:rPr>
                                <w:sz w:val="18"/>
                                <w:szCs w:val="18"/>
                              </w:rPr>
                              <w:t xml:space="preserve"> between the anchor (</w:t>
                            </w:r>
                            <w:r w:rsidR="00F1465D">
                              <w:rPr>
                                <w:sz w:val="18"/>
                                <w:szCs w:val="18"/>
                              </w:rPr>
                              <w:t>e.g.</w:t>
                            </w:r>
                            <w:r w:rsidRPr="00D55702">
                              <w:rPr>
                                <w:sz w:val="18"/>
                                <w:szCs w:val="18"/>
                              </w:rPr>
                              <w:t xml:space="preserve"> 15 point </w:t>
                            </w:r>
                            <w:r w:rsidR="001A6E92">
                              <w:rPr>
                                <w:sz w:val="18"/>
                                <w:szCs w:val="18"/>
                              </w:rPr>
                              <w:t>GROC</w:t>
                            </w:r>
                            <w:r w:rsidRPr="00D5570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85361">
                              <w:rPr>
                                <w:sz w:val="18"/>
                                <w:szCs w:val="18"/>
                              </w:rPr>
                              <w:t xml:space="preserve">Likert </w:t>
                            </w:r>
                            <w:r w:rsidRPr="00D55702">
                              <w:rPr>
                                <w:sz w:val="18"/>
                                <w:szCs w:val="18"/>
                              </w:rPr>
                              <w:t xml:space="preserve">scale) and </w:t>
                            </w:r>
                            <w:r w:rsidR="00BE1964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B61904">
                              <w:rPr>
                                <w:sz w:val="18"/>
                                <w:szCs w:val="18"/>
                              </w:rPr>
                              <w:t xml:space="preserve">mean change </w:t>
                            </w:r>
                            <w:r w:rsidR="00D938FF">
                              <w:rPr>
                                <w:sz w:val="18"/>
                                <w:szCs w:val="18"/>
                              </w:rPr>
                              <w:t>for each domain of the PROM</w:t>
                            </w:r>
                            <w:r w:rsidR="00AF6754">
                              <w:rPr>
                                <w:sz w:val="18"/>
                                <w:szCs w:val="18"/>
                              </w:rPr>
                              <w:t xml:space="preserve"> for groups a and b</w:t>
                            </w:r>
                          </w:p>
                          <w:p w14:paraId="49648949" w14:textId="77777777" w:rsidR="00A07B87" w:rsidRDefault="00A07B87"/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8C942" id="_x0000_s1032" type="#_x0000_t202" style="position:absolute;margin-left:54.4pt;margin-top:20.75pt;width:5in;height:39.6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" strokeweight="1.5pt">
                <v:textbox inset="0,0,0,0">
                  <w:txbxContent>
                    <w:p w14:paraId="4D57E113" w14:textId="46D419E9" w:rsidR="001F567A" w:rsidRPr="001721C2" w:rsidRDefault="001F567A" w:rsidP="00866698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0A443A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7</w:t>
                      </w:r>
                    </w:p>
                    <w:p w14:paraId="77642993" w14:textId="2668CE19" w:rsidR="00476D49" w:rsidRPr="00377390" w:rsidRDefault="00D55702" w:rsidP="00866698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heck </w:t>
                      </w:r>
                      <w:r w:rsidRPr="00D55702">
                        <w:rPr>
                          <w:sz w:val="18"/>
                          <w:szCs w:val="18"/>
                        </w:rPr>
                        <w:t>correlation</w:t>
                      </w:r>
                      <w:r w:rsidR="00EE2F8F">
                        <w:rPr>
                          <w:sz w:val="18"/>
                          <w:szCs w:val="18"/>
                        </w:rPr>
                        <w:t>s</w:t>
                      </w:r>
                      <w:r w:rsidRPr="00D55702">
                        <w:rPr>
                          <w:sz w:val="18"/>
                          <w:szCs w:val="18"/>
                        </w:rPr>
                        <w:t xml:space="preserve"> between the anchor (</w:t>
                      </w:r>
                      <w:r w:rsidR="00F1465D">
                        <w:rPr>
                          <w:sz w:val="18"/>
                          <w:szCs w:val="18"/>
                        </w:rPr>
                        <w:t>e.g.</w:t>
                      </w:r>
                      <w:r w:rsidRPr="00D55702">
                        <w:rPr>
                          <w:sz w:val="18"/>
                          <w:szCs w:val="18"/>
                        </w:rPr>
                        <w:t xml:space="preserve"> 15 point </w:t>
                      </w:r>
                      <w:r w:rsidR="001A6E92">
                        <w:rPr>
                          <w:sz w:val="18"/>
                          <w:szCs w:val="18"/>
                        </w:rPr>
                        <w:t>GROC</w:t>
                      </w:r>
                      <w:r w:rsidRPr="00D5570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085361">
                        <w:rPr>
                          <w:sz w:val="18"/>
                          <w:szCs w:val="18"/>
                        </w:rPr>
                        <w:t xml:space="preserve">Likert </w:t>
                      </w:r>
                      <w:r w:rsidRPr="00D55702">
                        <w:rPr>
                          <w:sz w:val="18"/>
                          <w:szCs w:val="18"/>
                        </w:rPr>
                        <w:t xml:space="preserve">scale) and </w:t>
                      </w:r>
                      <w:r w:rsidR="00BE1964">
                        <w:rPr>
                          <w:sz w:val="18"/>
                          <w:szCs w:val="18"/>
                        </w:rPr>
                        <w:t xml:space="preserve">the </w:t>
                      </w:r>
                      <w:r w:rsidR="00B61904">
                        <w:rPr>
                          <w:sz w:val="18"/>
                          <w:szCs w:val="18"/>
                        </w:rPr>
                        <w:t xml:space="preserve">mean change </w:t>
                      </w:r>
                      <w:r w:rsidR="00D938FF">
                        <w:rPr>
                          <w:sz w:val="18"/>
                          <w:szCs w:val="18"/>
                        </w:rPr>
                        <w:t>for each domain of the PROM</w:t>
                      </w:r>
                      <w:r w:rsidR="00AF6754">
                        <w:rPr>
                          <w:sz w:val="18"/>
                          <w:szCs w:val="18"/>
                        </w:rPr>
                        <w:t xml:space="preserve"> for groups a and b</w:t>
                      </w:r>
                    </w:p>
                    <w:p w14:paraId="49648949" w14:textId="77777777" w:rsidR="00A07B87" w:rsidRDefault="00A07B87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EADD24" wp14:editId="4A016FEA">
                <wp:simplePos x="0" y="0"/>
                <wp:positionH relativeFrom="margin">
                  <wp:posOffset>2969895</wp:posOffset>
                </wp:positionH>
                <wp:positionV relativeFrom="paragraph">
                  <wp:posOffset>6350</wp:posOffset>
                </wp:positionV>
                <wp:extent cx="0" cy="251460"/>
                <wp:effectExtent l="76200" t="0" r="57150" b="53340"/>
                <wp:wrapNone/>
                <wp:docPr id="85085513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49ECA" id="Straight Arrow Connector 1" o:spid="_x0000_s1026" type="#_x0000_t32" style="position:absolute;margin-left:233.85pt;margin-top:.5pt;width:0;height:19.8pt;z-index:2516848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4932E244" w14:textId="4935173C" w:rsidR="003072D2" w:rsidRDefault="003072D2"/>
    <w:p w14:paraId="07DD823F" w14:textId="128822A0" w:rsidR="003072D2" w:rsidRDefault="007B4425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D719178" wp14:editId="0EB84012">
                <wp:simplePos x="0" y="0"/>
                <wp:positionH relativeFrom="margin">
                  <wp:posOffset>2974975</wp:posOffset>
                </wp:positionH>
                <wp:positionV relativeFrom="paragraph">
                  <wp:posOffset>192571</wp:posOffset>
                </wp:positionV>
                <wp:extent cx="0" cy="251460"/>
                <wp:effectExtent l="76200" t="0" r="57150" b="53340"/>
                <wp:wrapNone/>
                <wp:docPr id="133184723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8B034" id="Straight Arrow Connector 1" o:spid="_x0000_s1026" type="#_x0000_t32" style="position:absolute;margin-left:234.25pt;margin-top:15.15pt;width:0;height:19.8pt;z-index:2516869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700C7FD3" w14:textId="74324C38" w:rsidR="003072D2" w:rsidRDefault="007B442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6EBCD52" wp14:editId="212011A5">
                <wp:simplePos x="0" y="0"/>
                <wp:positionH relativeFrom="margin">
                  <wp:posOffset>694055</wp:posOffset>
                </wp:positionH>
                <wp:positionV relativeFrom="paragraph">
                  <wp:posOffset>167640</wp:posOffset>
                </wp:positionV>
                <wp:extent cx="4572000" cy="503555"/>
                <wp:effectExtent l="0" t="0" r="19050" b="10795"/>
                <wp:wrapSquare wrapText="bothSides"/>
                <wp:docPr id="17026614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9DD9B" w14:textId="710A1192" w:rsidR="003541BD" w:rsidRPr="001721C2" w:rsidRDefault="003541BD" w:rsidP="001730BE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9234B1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8</w:t>
                            </w:r>
                          </w:p>
                          <w:p w14:paraId="47477C05" w14:textId="2579866F" w:rsidR="003541BD" w:rsidRPr="002C6607" w:rsidRDefault="00753CAE" w:rsidP="001730BE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f</w:t>
                            </w:r>
                            <w:r w:rsidR="00A149D9">
                              <w:rPr>
                                <w:sz w:val="18"/>
                                <w:szCs w:val="18"/>
                              </w:rPr>
                              <w:t xml:space="preserve"> appreciable correlation</w:t>
                            </w:r>
                            <w:r w:rsidR="00985782">
                              <w:rPr>
                                <w:sz w:val="18"/>
                                <w:szCs w:val="18"/>
                              </w:rPr>
                              <w:t xml:space="preserve"> is established</w:t>
                            </w:r>
                            <w:r w:rsidR="0070675D" w:rsidRPr="0070675D"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  <w:t>‡</w:t>
                            </w:r>
                            <w:r w:rsidR="00985782">
                              <w:rPr>
                                <w:sz w:val="18"/>
                                <w:szCs w:val="18"/>
                              </w:rPr>
                              <w:t>, s</w:t>
                            </w:r>
                            <w:r w:rsidR="009234B1">
                              <w:rPr>
                                <w:sz w:val="18"/>
                                <w:szCs w:val="18"/>
                              </w:rPr>
                              <w:t>ubtract the mean change for group b (‘no change’)</w:t>
                            </w:r>
                            <w:r w:rsidR="00E20FD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234B1">
                              <w:rPr>
                                <w:sz w:val="18"/>
                                <w:szCs w:val="18"/>
                              </w:rPr>
                              <w:t>from the mean change for group a (‘small change’) to calculate the MID (i.e.</w:t>
                            </w:r>
                            <w:r w:rsidR="00C61F4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61F4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∆</w:t>
                            </w:r>
                            <w:r w:rsidR="009234B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="009234B1" w:rsidRPr="00F619C3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a</w:t>
                            </w:r>
                            <w:r w:rsidR="009234B1"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234B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="00C61F4E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61F4E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∆</w:t>
                            </w:r>
                            <w:r w:rsidR="009234B1" w:rsidRPr="003666F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m:oMath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X</m:t>
                                  </m:r>
                                </m:e>
                              </m:acc>
                            </m:oMath>
                            <w:r w:rsidR="009234B1" w:rsidRPr="00DE56CF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b</w:t>
                            </w:r>
                            <w:r w:rsidR="009234B1" w:rsidRPr="00E02DB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BCD52" id="_x0000_s1033" type="#_x0000_t202" style="position:absolute;margin-left:54.65pt;margin-top:13.2pt;width:5in;height:39.6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" strokeweight="1.5pt">
                <v:textbox inset="0,0,0,0">
                  <w:txbxContent>
                    <w:p w14:paraId="5CC9DD9B" w14:textId="710A1192" w:rsidR="003541BD" w:rsidRPr="001721C2" w:rsidRDefault="003541BD" w:rsidP="001730BE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9234B1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8</w:t>
                      </w:r>
                    </w:p>
                    <w:p w14:paraId="47477C05" w14:textId="2579866F" w:rsidR="003541BD" w:rsidRPr="002C6607" w:rsidRDefault="00753CAE" w:rsidP="001730BE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f</w:t>
                      </w:r>
                      <w:r w:rsidR="00A149D9">
                        <w:rPr>
                          <w:sz w:val="18"/>
                          <w:szCs w:val="18"/>
                        </w:rPr>
                        <w:t xml:space="preserve"> appreciable correlation</w:t>
                      </w:r>
                      <w:r w:rsidR="00985782">
                        <w:rPr>
                          <w:sz w:val="18"/>
                          <w:szCs w:val="18"/>
                        </w:rPr>
                        <w:t xml:space="preserve"> is established</w:t>
                      </w:r>
                      <w:r w:rsidR="0070675D" w:rsidRPr="0070675D"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  <w:t>‡</w:t>
                      </w:r>
                      <w:r w:rsidR="00985782">
                        <w:rPr>
                          <w:sz w:val="18"/>
                          <w:szCs w:val="18"/>
                        </w:rPr>
                        <w:t>, s</w:t>
                      </w:r>
                      <w:r w:rsidR="009234B1">
                        <w:rPr>
                          <w:sz w:val="18"/>
                          <w:szCs w:val="18"/>
                        </w:rPr>
                        <w:t>ubtract the mean change for group b (‘no change’)</w:t>
                      </w:r>
                      <w:r w:rsidR="00E20FD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9234B1">
                        <w:rPr>
                          <w:sz w:val="18"/>
                          <w:szCs w:val="18"/>
                        </w:rPr>
                        <w:t>from the mean change for group a (‘small change’) to calculate the MID (i.e.</w:t>
                      </w:r>
                      <w:r w:rsidR="00C61F4E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C61F4E">
                        <w:rPr>
                          <w:rFonts w:cstheme="minorHAnsi"/>
                          <w:sz w:val="18"/>
                          <w:szCs w:val="18"/>
                        </w:rPr>
                        <w:t>∆</w:t>
                      </w:r>
                      <w:r w:rsidR="009234B1">
                        <w:rPr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="009234B1" w:rsidRPr="00F619C3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a</w:t>
                      </w:r>
                      <w:r w:rsidR="009234B1"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234B1">
                        <w:rPr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="00C61F4E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C61F4E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∆</w:t>
                      </w:r>
                      <w:r w:rsidR="009234B1" w:rsidRPr="003666FB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m:oMath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oMath>
                      <w:r w:rsidR="009234B1" w:rsidRPr="00DE56CF">
                        <w:rPr>
                          <w:color w:val="000000" w:themeColor="text1"/>
                          <w:sz w:val="18"/>
                          <w:szCs w:val="18"/>
                          <w:vertAlign w:val="subscript"/>
                        </w:rPr>
                        <w:t>b</w:t>
                      </w:r>
                      <w:r w:rsidR="009234B1" w:rsidRPr="00E02DB4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673762" w14:textId="33703F1F" w:rsidR="003072D2" w:rsidRDefault="003072D2"/>
    <w:p w14:paraId="7F990894" w14:textId="1EF6A73C" w:rsidR="003072D2" w:rsidRDefault="007B4425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B423AF8" wp14:editId="62FFE707">
                <wp:simplePos x="0" y="0"/>
                <wp:positionH relativeFrom="margin">
                  <wp:posOffset>2971165</wp:posOffset>
                </wp:positionH>
                <wp:positionV relativeFrom="paragraph">
                  <wp:posOffset>96686</wp:posOffset>
                </wp:positionV>
                <wp:extent cx="0" cy="251460"/>
                <wp:effectExtent l="76200" t="0" r="57150" b="53340"/>
                <wp:wrapNone/>
                <wp:docPr id="195610365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E9DCD" id="Straight Arrow Connector 1" o:spid="_x0000_s1026" type="#_x0000_t32" style="position:absolute;margin-left:233.95pt;margin-top:7.6pt;width:0;height:19.8pt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52185871" w14:textId="1BA8E03E" w:rsidR="003072D2" w:rsidRDefault="007B442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26A6992" wp14:editId="6AC1A5B5">
                <wp:simplePos x="0" y="0"/>
                <wp:positionH relativeFrom="margin">
                  <wp:posOffset>692785</wp:posOffset>
                </wp:positionH>
                <wp:positionV relativeFrom="paragraph">
                  <wp:posOffset>67310</wp:posOffset>
                </wp:positionV>
                <wp:extent cx="4572000" cy="503555"/>
                <wp:effectExtent l="0" t="0" r="19050" b="10795"/>
                <wp:wrapSquare wrapText="bothSides"/>
                <wp:docPr id="918732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DE72D" w14:textId="3EBF75CF" w:rsidR="00F048C8" w:rsidRPr="001721C2" w:rsidRDefault="00F048C8" w:rsidP="001730BE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1721C2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 xml:space="preserve">Step </w:t>
                            </w:r>
                            <w:r w:rsidR="00282DF1">
                              <w:rPr>
                                <w:b/>
                                <w:bCs/>
                                <w:sz w:val="18"/>
                                <w:szCs w:val="18"/>
                                <w:u w:val="single"/>
                              </w:rPr>
                              <w:t>9</w:t>
                            </w:r>
                          </w:p>
                          <w:p w14:paraId="081A9433" w14:textId="6CB95168" w:rsidR="00F048C8" w:rsidRDefault="00F048C8" w:rsidP="001730BE">
                            <w:pPr>
                              <w:shd w:val="clear" w:color="auto" w:fill="DEEAF6" w:themeFill="accent5" w:themeFillTint="33"/>
                              <w:spacing w:after="0" w:line="276" w:lineRule="auto"/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alculate the 95% CIs to accompany the MID (using adjusted group sample sizes if outliers are removed as per Step </w:t>
                            </w:r>
                            <w:r w:rsidR="00036846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A6992" id="_x0000_s1034" type="#_x0000_t202" style="position:absolute;margin-left:54.55pt;margin-top:5.3pt;width:5in;height:39.6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" strokeweight="1.5pt">
                <v:textbox inset="0,0,0,0">
                  <w:txbxContent>
                    <w:p w14:paraId="5B7DE72D" w14:textId="3EBF75CF" w:rsidR="00F048C8" w:rsidRPr="001721C2" w:rsidRDefault="00F048C8" w:rsidP="001730BE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</w:pPr>
                      <w:r w:rsidRPr="001721C2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 xml:space="preserve">Step </w:t>
                      </w:r>
                      <w:r w:rsidR="00282DF1">
                        <w:rPr>
                          <w:b/>
                          <w:bCs/>
                          <w:sz w:val="18"/>
                          <w:szCs w:val="18"/>
                          <w:u w:val="single"/>
                        </w:rPr>
                        <w:t>9</w:t>
                      </w:r>
                    </w:p>
                    <w:p w14:paraId="081A9433" w14:textId="6CB95168" w:rsidR="00F048C8" w:rsidRDefault="00F048C8" w:rsidP="001730BE">
                      <w:pPr>
                        <w:shd w:val="clear" w:color="auto" w:fill="DEEAF6" w:themeFill="accent5" w:themeFillTint="33"/>
                        <w:spacing w:after="0" w:line="276" w:lineRule="auto"/>
                        <w:jc w:val="center"/>
                      </w:pPr>
                      <w:r>
                        <w:rPr>
                          <w:sz w:val="18"/>
                          <w:szCs w:val="18"/>
                        </w:rPr>
                        <w:t xml:space="preserve">Calculate the 95% CIs to accompany the MID (using adjusted group sample sizes if outliers are removed as per Step </w:t>
                      </w:r>
                      <w:r w:rsidR="00036846">
                        <w:rPr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5A01143" w14:textId="46F40D23" w:rsidR="00F048C8" w:rsidRDefault="00F048C8"/>
    <w:p w14:paraId="71B897F2" w14:textId="77777777" w:rsidR="00DE5B41" w:rsidRDefault="00DE5B41">
      <w:pPr>
        <w:rPr>
          <w:sz w:val="18"/>
          <w:szCs w:val="18"/>
        </w:rPr>
      </w:pPr>
    </w:p>
    <w:p w14:paraId="0FE0722F" w14:textId="102FCE2C" w:rsidR="0085764F" w:rsidRDefault="003072D2">
      <w:pPr>
        <w:rPr>
          <w:b/>
          <w:bCs/>
          <w:sz w:val="18"/>
          <w:szCs w:val="18"/>
        </w:rPr>
      </w:pPr>
      <w:r w:rsidRPr="00463C62">
        <w:rPr>
          <w:b/>
          <w:bCs/>
          <w:sz w:val="18"/>
          <w:szCs w:val="18"/>
        </w:rPr>
        <w:t>Abbreviations</w:t>
      </w:r>
      <w:r w:rsidR="002B7EC6">
        <w:rPr>
          <w:b/>
          <w:bCs/>
          <w:sz w:val="18"/>
          <w:szCs w:val="18"/>
        </w:rPr>
        <w:t>:</w:t>
      </w:r>
      <w:r w:rsidR="005471C4">
        <w:rPr>
          <w:b/>
          <w:bCs/>
          <w:sz w:val="18"/>
          <w:szCs w:val="18"/>
        </w:rPr>
        <w:t xml:space="preserve"> </w:t>
      </w:r>
      <w:r w:rsidR="004F4AEF">
        <w:rPr>
          <w:color w:val="000000" w:themeColor="text1"/>
          <w:sz w:val="18"/>
          <w:szCs w:val="18"/>
        </w:rPr>
        <w:t>CI = confidence interval</w:t>
      </w:r>
      <w:r w:rsidR="004F4AEF">
        <w:rPr>
          <w:color w:val="000000" w:themeColor="text1"/>
          <w:sz w:val="18"/>
          <w:szCs w:val="18"/>
        </w:rPr>
        <w:t>,</w:t>
      </w:r>
      <w:r w:rsidR="004F4AEF">
        <w:rPr>
          <w:sz w:val="18"/>
          <w:szCs w:val="18"/>
        </w:rPr>
        <w:t xml:space="preserve"> </w:t>
      </w:r>
      <w:r w:rsidR="004F4AEF">
        <w:rPr>
          <w:sz w:val="18"/>
          <w:szCs w:val="18"/>
        </w:rPr>
        <w:t>FHSQ</w:t>
      </w:r>
      <w:r w:rsidR="004F4AEF" w:rsidRPr="003072D2">
        <w:rPr>
          <w:sz w:val="18"/>
          <w:szCs w:val="18"/>
        </w:rPr>
        <w:t xml:space="preserve"> = </w:t>
      </w:r>
      <w:r w:rsidR="004F4AEF">
        <w:rPr>
          <w:sz w:val="18"/>
          <w:szCs w:val="18"/>
        </w:rPr>
        <w:t>Foot Health Status Questionnaire</w:t>
      </w:r>
      <w:r w:rsidR="004F4AEF">
        <w:rPr>
          <w:sz w:val="18"/>
          <w:szCs w:val="18"/>
        </w:rPr>
        <w:t>,</w:t>
      </w:r>
      <w:r w:rsidR="004F4AEF" w:rsidRPr="003072D2">
        <w:rPr>
          <w:sz w:val="18"/>
          <w:szCs w:val="18"/>
        </w:rPr>
        <w:t xml:space="preserve"> </w:t>
      </w:r>
      <w:r w:rsidR="004F4AEF" w:rsidRPr="003072D2">
        <w:rPr>
          <w:sz w:val="18"/>
          <w:szCs w:val="18"/>
        </w:rPr>
        <w:t>GROC = global rating of change,</w:t>
      </w:r>
      <w:r w:rsidR="004F4AEF" w:rsidRPr="002D5437">
        <w:rPr>
          <w:sz w:val="18"/>
          <w:szCs w:val="18"/>
        </w:rPr>
        <w:t xml:space="preserve"> </w:t>
      </w:r>
      <w:r w:rsidR="001E291D">
        <w:rPr>
          <w:color w:val="000000" w:themeColor="text1"/>
          <w:sz w:val="18"/>
          <w:szCs w:val="18"/>
        </w:rPr>
        <w:t xml:space="preserve">MID = minimum important difference, </w:t>
      </w:r>
      <w:r w:rsidR="004F4AEF">
        <w:rPr>
          <w:sz w:val="18"/>
          <w:szCs w:val="18"/>
        </w:rPr>
        <w:t xml:space="preserve">PROM = patient-reported outcome measure, </w:t>
      </w:r>
      <w:r w:rsidR="0085764F" w:rsidRPr="003072D2">
        <w:rPr>
          <w:sz w:val="18"/>
          <w:szCs w:val="18"/>
        </w:rPr>
        <w:t>RCT</w:t>
      </w:r>
      <w:r w:rsidR="00BB735F">
        <w:rPr>
          <w:sz w:val="18"/>
          <w:szCs w:val="18"/>
        </w:rPr>
        <w:t>s</w:t>
      </w:r>
      <w:r w:rsidR="0085764F" w:rsidRPr="003072D2">
        <w:rPr>
          <w:sz w:val="18"/>
          <w:szCs w:val="18"/>
        </w:rPr>
        <w:t xml:space="preserve"> = randomised controlled trial</w:t>
      </w:r>
      <w:r w:rsidR="00BB735F">
        <w:rPr>
          <w:sz w:val="18"/>
          <w:szCs w:val="18"/>
        </w:rPr>
        <w:t>s</w:t>
      </w:r>
      <w:r w:rsidR="002D5437">
        <w:rPr>
          <w:color w:val="000000" w:themeColor="text1"/>
          <w:sz w:val="18"/>
          <w:szCs w:val="18"/>
        </w:rPr>
        <w:t>.</w:t>
      </w:r>
    </w:p>
    <w:p w14:paraId="542515F4" w14:textId="0C5C3949" w:rsidR="009073E6" w:rsidRPr="005471C4" w:rsidRDefault="0085764F">
      <w:pPr>
        <w:rPr>
          <w:color w:val="000000" w:themeColor="text1"/>
          <w:sz w:val="18"/>
          <w:szCs w:val="18"/>
        </w:rPr>
      </w:pPr>
      <w:r>
        <w:rPr>
          <w:b/>
          <w:bCs/>
          <w:sz w:val="18"/>
          <w:szCs w:val="18"/>
        </w:rPr>
        <w:t>S</w:t>
      </w:r>
      <w:r w:rsidR="005471C4">
        <w:rPr>
          <w:b/>
          <w:bCs/>
          <w:sz w:val="18"/>
          <w:szCs w:val="18"/>
        </w:rPr>
        <w:t>ymbols</w:t>
      </w:r>
      <w:r w:rsidR="003072D2" w:rsidRPr="00463C62">
        <w:rPr>
          <w:b/>
          <w:bCs/>
          <w:sz w:val="18"/>
          <w:szCs w:val="18"/>
        </w:rPr>
        <w:t>:</w:t>
      </w:r>
      <w:r w:rsidR="003072D2" w:rsidRPr="003072D2">
        <w:rPr>
          <w:sz w:val="18"/>
          <w:szCs w:val="18"/>
        </w:rPr>
        <w:t xml:space="preserve"> </w:t>
      </w:r>
      <w:r w:rsidR="00E402F9" w:rsidRPr="009073E6">
        <w:rPr>
          <w:rFonts w:cstheme="minorHAnsi"/>
          <w:sz w:val="18"/>
          <w:szCs w:val="18"/>
          <w:vertAlign w:val="superscript"/>
        </w:rPr>
        <w:t>†</w:t>
      </w:r>
      <w:r w:rsidR="00C44826">
        <w:rPr>
          <w:rFonts w:cstheme="minorHAnsi"/>
          <w:sz w:val="18"/>
          <w:szCs w:val="18"/>
        </w:rPr>
        <w:t xml:space="preserve">see </w:t>
      </w:r>
      <w:r>
        <w:rPr>
          <w:rFonts w:cstheme="minorHAnsi"/>
          <w:sz w:val="18"/>
          <w:szCs w:val="18"/>
        </w:rPr>
        <w:t xml:space="preserve">main article for an example of a </w:t>
      </w:r>
      <w:r w:rsidR="00E402F9" w:rsidRPr="00FE72CA">
        <w:rPr>
          <w:sz w:val="18"/>
          <w:szCs w:val="18"/>
        </w:rPr>
        <w:t xml:space="preserve">15 point </w:t>
      </w:r>
      <w:r w:rsidR="00E402F9">
        <w:rPr>
          <w:sz w:val="18"/>
          <w:szCs w:val="18"/>
        </w:rPr>
        <w:t>GROC Likert scale</w:t>
      </w:r>
      <w:r w:rsidR="00C44826">
        <w:rPr>
          <w:sz w:val="18"/>
          <w:szCs w:val="18"/>
        </w:rPr>
        <w:t xml:space="preserve">, </w:t>
      </w:r>
      <w:r w:rsidR="005025CD">
        <w:rPr>
          <w:rFonts w:cstheme="minorHAnsi"/>
          <w:sz w:val="18"/>
          <w:szCs w:val="18"/>
        </w:rPr>
        <w:t>∆</w:t>
      </w:r>
      <w:r w:rsidR="005025CD">
        <w:rPr>
          <w:sz w:val="18"/>
          <w:szCs w:val="18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theme="minorHAnsi"/>
                <w:iCs/>
                <w:color w:val="000000" w:themeColor="text1"/>
                <w:sz w:val="18"/>
                <w:szCs w:val="18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e>
        </m:acc>
      </m:oMath>
      <w:r w:rsidR="00463C62" w:rsidRPr="00F619C3">
        <w:rPr>
          <w:color w:val="000000" w:themeColor="text1"/>
          <w:sz w:val="18"/>
          <w:szCs w:val="18"/>
          <w:vertAlign w:val="subscript"/>
        </w:rPr>
        <w:t>a</w:t>
      </w:r>
      <w:r w:rsidR="00463C62" w:rsidRPr="003666FB">
        <w:rPr>
          <w:color w:val="000000" w:themeColor="text1"/>
          <w:sz w:val="18"/>
          <w:szCs w:val="18"/>
        </w:rPr>
        <w:t xml:space="preserve"> </w:t>
      </w:r>
      <w:r w:rsidR="00463C62">
        <w:rPr>
          <w:color w:val="000000" w:themeColor="text1"/>
          <w:sz w:val="18"/>
          <w:szCs w:val="18"/>
        </w:rPr>
        <w:t xml:space="preserve">= mean </w:t>
      </w:r>
      <w:r w:rsidR="00C76486">
        <w:rPr>
          <w:color w:val="000000" w:themeColor="text1"/>
          <w:sz w:val="18"/>
          <w:szCs w:val="18"/>
        </w:rPr>
        <w:t>change in</w:t>
      </w:r>
      <w:r w:rsidR="00096CAE">
        <w:rPr>
          <w:color w:val="000000" w:themeColor="text1"/>
          <w:sz w:val="18"/>
          <w:szCs w:val="18"/>
        </w:rPr>
        <w:t xml:space="preserve"> PROM </w:t>
      </w:r>
      <w:r w:rsidR="00463C62">
        <w:rPr>
          <w:color w:val="000000" w:themeColor="text1"/>
          <w:sz w:val="18"/>
          <w:szCs w:val="18"/>
        </w:rPr>
        <w:t>for group a</w:t>
      </w:r>
      <w:r w:rsidR="00463C62">
        <w:rPr>
          <w:sz w:val="18"/>
          <w:szCs w:val="18"/>
        </w:rPr>
        <w:t>,</w:t>
      </w:r>
      <w:r w:rsidR="0014401A">
        <w:rPr>
          <w:sz w:val="18"/>
          <w:szCs w:val="18"/>
        </w:rPr>
        <w:t xml:space="preserve"> </w:t>
      </w:r>
      <w:r w:rsidR="0014401A">
        <w:rPr>
          <w:rFonts w:cstheme="minorHAnsi"/>
          <w:sz w:val="18"/>
          <w:szCs w:val="18"/>
        </w:rPr>
        <w:t>∆</w:t>
      </w:r>
      <w:r w:rsidR="00463C62">
        <w:rPr>
          <w:sz w:val="18"/>
          <w:szCs w:val="18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theme="minorHAnsi"/>
                <w:iCs/>
                <w:color w:val="000000" w:themeColor="text1"/>
                <w:sz w:val="18"/>
                <w:szCs w:val="18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e>
        </m:acc>
      </m:oMath>
      <w:r w:rsidR="00463C62">
        <w:rPr>
          <w:color w:val="000000" w:themeColor="text1"/>
          <w:sz w:val="18"/>
          <w:szCs w:val="18"/>
          <w:vertAlign w:val="subscript"/>
        </w:rPr>
        <w:t>b</w:t>
      </w:r>
      <w:r w:rsidR="00463C62" w:rsidRPr="003666FB">
        <w:rPr>
          <w:color w:val="000000" w:themeColor="text1"/>
          <w:sz w:val="18"/>
          <w:szCs w:val="18"/>
        </w:rPr>
        <w:t xml:space="preserve"> </w:t>
      </w:r>
      <w:r w:rsidR="00463C62">
        <w:rPr>
          <w:color w:val="000000" w:themeColor="text1"/>
          <w:sz w:val="18"/>
          <w:szCs w:val="18"/>
        </w:rPr>
        <w:t xml:space="preserve">= mean </w:t>
      </w:r>
      <w:r w:rsidR="00C76486">
        <w:rPr>
          <w:color w:val="000000" w:themeColor="text1"/>
          <w:sz w:val="18"/>
          <w:szCs w:val="18"/>
        </w:rPr>
        <w:t>change in</w:t>
      </w:r>
      <w:r w:rsidR="00096CAE">
        <w:rPr>
          <w:color w:val="000000" w:themeColor="text1"/>
          <w:sz w:val="18"/>
          <w:szCs w:val="18"/>
        </w:rPr>
        <w:t xml:space="preserve"> PROM </w:t>
      </w:r>
      <w:r w:rsidR="00463C62">
        <w:rPr>
          <w:color w:val="000000" w:themeColor="text1"/>
          <w:sz w:val="18"/>
          <w:szCs w:val="18"/>
        </w:rPr>
        <w:t xml:space="preserve">for group b, </w:t>
      </w:r>
      <w:r w:rsidR="0070675D" w:rsidRPr="0070675D">
        <w:rPr>
          <w:rFonts w:cstheme="minorHAnsi"/>
          <w:color w:val="000000" w:themeColor="text1"/>
          <w:sz w:val="18"/>
          <w:szCs w:val="18"/>
          <w:vertAlign w:val="superscript"/>
        </w:rPr>
        <w:t>‡</w:t>
      </w:r>
      <w:r w:rsidR="00677A85" w:rsidRPr="00677A85">
        <w:rPr>
          <w:rFonts w:cstheme="minorHAnsi"/>
          <w:sz w:val="18"/>
          <w:szCs w:val="18"/>
        </w:rPr>
        <w:t>appreciabl</w:t>
      </w:r>
      <w:r w:rsidR="005471C4">
        <w:rPr>
          <w:rFonts w:cstheme="minorHAnsi"/>
          <w:sz w:val="18"/>
          <w:szCs w:val="18"/>
        </w:rPr>
        <w:t>e</w:t>
      </w:r>
      <w:r w:rsidR="00677A85" w:rsidRPr="00677A85">
        <w:rPr>
          <w:rFonts w:cstheme="minorHAnsi"/>
          <w:sz w:val="18"/>
          <w:szCs w:val="18"/>
        </w:rPr>
        <w:t xml:space="preserve"> correlat</w:t>
      </w:r>
      <w:r w:rsidR="005471C4">
        <w:rPr>
          <w:rFonts w:cstheme="minorHAnsi"/>
          <w:sz w:val="18"/>
          <w:szCs w:val="18"/>
        </w:rPr>
        <w:t>ion</w:t>
      </w:r>
      <w:r w:rsidR="009C49E7">
        <w:rPr>
          <w:rFonts w:cstheme="minorHAnsi"/>
          <w:sz w:val="18"/>
          <w:szCs w:val="18"/>
        </w:rPr>
        <w:t xml:space="preserve"> </w:t>
      </w:r>
      <w:r w:rsidR="00453295" w:rsidRPr="00453295">
        <w:rPr>
          <w:rFonts w:cstheme="minorHAnsi"/>
          <w:sz w:val="18"/>
          <w:szCs w:val="18"/>
        </w:rPr>
        <w:t>of at least ±0.5</w:t>
      </w:r>
      <w:r w:rsidR="00453295">
        <w:rPr>
          <w:rFonts w:cstheme="minorHAnsi"/>
          <w:sz w:val="18"/>
          <w:szCs w:val="18"/>
        </w:rPr>
        <w:t xml:space="preserve"> </w:t>
      </w:r>
      <w:r w:rsidR="009C49E7">
        <w:rPr>
          <w:rFonts w:cstheme="minorHAnsi"/>
          <w:sz w:val="18"/>
          <w:szCs w:val="18"/>
        </w:rPr>
        <w:t>needs to exist</w:t>
      </w:r>
      <w:r w:rsidR="00677A85" w:rsidRPr="00677A85">
        <w:rPr>
          <w:rFonts w:cstheme="minorHAnsi"/>
          <w:sz w:val="18"/>
          <w:szCs w:val="18"/>
        </w:rPr>
        <w:t xml:space="preserve"> </w:t>
      </w:r>
      <w:r w:rsidR="001E2E8A">
        <w:rPr>
          <w:rFonts w:cstheme="minorHAnsi"/>
          <w:sz w:val="18"/>
          <w:szCs w:val="18"/>
        </w:rPr>
        <w:t xml:space="preserve">between the </w:t>
      </w:r>
      <w:r w:rsidR="009D6A71">
        <w:rPr>
          <w:rFonts w:cstheme="minorHAnsi"/>
          <w:sz w:val="18"/>
          <w:szCs w:val="18"/>
        </w:rPr>
        <w:t xml:space="preserve">anchor and the </w:t>
      </w:r>
      <w:r w:rsidR="00AF6933">
        <w:rPr>
          <w:rFonts w:cstheme="minorHAnsi"/>
          <w:sz w:val="18"/>
          <w:szCs w:val="18"/>
        </w:rPr>
        <w:t>PROM</w:t>
      </w:r>
      <w:r w:rsidR="00677A85" w:rsidRPr="00677A85">
        <w:rPr>
          <w:rFonts w:cstheme="minorHAnsi"/>
          <w:sz w:val="18"/>
          <w:szCs w:val="18"/>
        </w:rPr>
        <w:t xml:space="preserve"> at follow-up</w:t>
      </w:r>
      <w:r w:rsidR="00590768">
        <w:rPr>
          <w:rFonts w:cstheme="minorHAnsi"/>
          <w:sz w:val="18"/>
          <w:szCs w:val="18"/>
        </w:rPr>
        <w:t>,</w:t>
      </w:r>
      <w:r w:rsidR="00677A85" w:rsidRPr="00677A85">
        <w:rPr>
          <w:rFonts w:cstheme="minorHAnsi"/>
          <w:sz w:val="18"/>
          <w:szCs w:val="18"/>
        </w:rPr>
        <w:t xml:space="preserve"> and the </w:t>
      </w:r>
      <w:r w:rsidR="009D6A71">
        <w:rPr>
          <w:rFonts w:cstheme="minorHAnsi"/>
          <w:sz w:val="18"/>
          <w:szCs w:val="18"/>
        </w:rPr>
        <w:t xml:space="preserve">anchor and the </w:t>
      </w:r>
      <w:r w:rsidR="00677A85" w:rsidRPr="00677A85">
        <w:rPr>
          <w:rFonts w:cstheme="minorHAnsi"/>
          <w:sz w:val="18"/>
          <w:szCs w:val="18"/>
        </w:rPr>
        <w:t xml:space="preserve">change in </w:t>
      </w:r>
      <w:r w:rsidR="004C4BE2">
        <w:rPr>
          <w:rFonts w:cstheme="minorHAnsi"/>
          <w:sz w:val="18"/>
          <w:szCs w:val="18"/>
        </w:rPr>
        <w:t>the PROM</w:t>
      </w:r>
      <w:r w:rsidR="00677A85" w:rsidRPr="00677A85">
        <w:rPr>
          <w:rFonts w:cstheme="minorHAnsi"/>
          <w:sz w:val="18"/>
          <w:szCs w:val="18"/>
        </w:rPr>
        <w:t xml:space="preserve"> </w:t>
      </w:r>
      <w:r w:rsidR="00847BE6">
        <w:rPr>
          <w:rFonts w:cstheme="minorHAnsi"/>
          <w:sz w:val="18"/>
          <w:szCs w:val="18"/>
        </w:rPr>
        <w:t>(i.e. from</w:t>
      </w:r>
      <w:r w:rsidR="00677A85" w:rsidRPr="00677A85">
        <w:rPr>
          <w:rFonts w:cstheme="minorHAnsi"/>
          <w:sz w:val="18"/>
          <w:szCs w:val="18"/>
        </w:rPr>
        <w:t xml:space="preserve"> initial assessment to follow-up</w:t>
      </w:r>
      <w:r w:rsidR="00847BE6">
        <w:rPr>
          <w:rFonts w:cstheme="minorHAnsi"/>
          <w:sz w:val="18"/>
          <w:szCs w:val="18"/>
        </w:rPr>
        <w:t>)</w:t>
      </w:r>
      <w:r w:rsidR="00677A85" w:rsidRPr="00677A85">
        <w:rPr>
          <w:rFonts w:cstheme="minorHAnsi"/>
          <w:sz w:val="18"/>
          <w:szCs w:val="18"/>
        </w:rPr>
        <w:t>, and ideally, these correlations should be approximately equal and opposite</w:t>
      </w:r>
      <w:r w:rsidR="00421513">
        <w:rPr>
          <w:rFonts w:cstheme="minorHAnsi"/>
          <w:sz w:val="18"/>
          <w:szCs w:val="18"/>
        </w:rPr>
        <w:t xml:space="preserve"> (as per Devji et al</w:t>
      </w:r>
      <w:r w:rsidR="004F7611">
        <w:rPr>
          <w:rFonts w:cstheme="minorHAnsi"/>
          <w:sz w:val="18"/>
          <w:szCs w:val="18"/>
        </w:rPr>
        <w:t xml:space="preserve">. 2020 </w:t>
      </w:r>
      <w:r w:rsidR="004F7611" w:rsidRPr="009868A9">
        <w:rPr>
          <w:rFonts w:cstheme="minorHAnsi"/>
          <w:i/>
          <w:iCs/>
          <w:sz w:val="18"/>
          <w:szCs w:val="18"/>
        </w:rPr>
        <w:t>BMJ</w:t>
      </w:r>
      <w:r w:rsidR="009868A9">
        <w:rPr>
          <w:rFonts w:cstheme="minorHAnsi"/>
          <w:sz w:val="18"/>
          <w:szCs w:val="18"/>
        </w:rPr>
        <w:t xml:space="preserve"> 369: m1714</w:t>
      </w:r>
      <w:r w:rsidR="008B5F50">
        <w:rPr>
          <w:rFonts w:cstheme="minorHAnsi"/>
          <w:sz w:val="18"/>
          <w:szCs w:val="18"/>
        </w:rPr>
        <w:t>)</w:t>
      </w:r>
      <w:r w:rsidR="00291EA1">
        <w:rPr>
          <w:rFonts w:cstheme="minorHAnsi"/>
          <w:sz w:val="18"/>
          <w:szCs w:val="18"/>
        </w:rPr>
        <w:t xml:space="preserve"> – if appreciable correlation does not exist for any domains, do not calculate MIDs for those domains</w:t>
      </w:r>
      <w:r w:rsidR="000F398C">
        <w:rPr>
          <w:rFonts w:cstheme="minorHAnsi"/>
          <w:sz w:val="18"/>
          <w:szCs w:val="18"/>
        </w:rPr>
        <w:t>.</w:t>
      </w:r>
    </w:p>
    <w:sectPr w:rsidR="009073E6" w:rsidRPr="00547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C7"/>
    <w:rsid w:val="00014424"/>
    <w:rsid w:val="00023228"/>
    <w:rsid w:val="00031584"/>
    <w:rsid w:val="00036846"/>
    <w:rsid w:val="000408EE"/>
    <w:rsid w:val="000448BB"/>
    <w:rsid w:val="00085361"/>
    <w:rsid w:val="00096CAE"/>
    <w:rsid w:val="000A443A"/>
    <w:rsid w:val="000C5EAC"/>
    <w:rsid w:val="000D0927"/>
    <w:rsid w:val="000F398C"/>
    <w:rsid w:val="001146EA"/>
    <w:rsid w:val="0012716E"/>
    <w:rsid w:val="00135E33"/>
    <w:rsid w:val="00141551"/>
    <w:rsid w:val="001422AF"/>
    <w:rsid w:val="0014401A"/>
    <w:rsid w:val="001608D9"/>
    <w:rsid w:val="001629A8"/>
    <w:rsid w:val="001721C2"/>
    <w:rsid w:val="001730BE"/>
    <w:rsid w:val="00190382"/>
    <w:rsid w:val="001A6E92"/>
    <w:rsid w:val="001B4BBD"/>
    <w:rsid w:val="001E291D"/>
    <w:rsid w:val="001E2E8A"/>
    <w:rsid w:val="001F0584"/>
    <w:rsid w:val="001F567A"/>
    <w:rsid w:val="001F594C"/>
    <w:rsid w:val="001F7A5B"/>
    <w:rsid w:val="002063F6"/>
    <w:rsid w:val="00211755"/>
    <w:rsid w:val="00224AFE"/>
    <w:rsid w:val="002376FD"/>
    <w:rsid w:val="00240F4B"/>
    <w:rsid w:val="00244DCF"/>
    <w:rsid w:val="00251607"/>
    <w:rsid w:val="002634E8"/>
    <w:rsid w:val="00280945"/>
    <w:rsid w:val="00281C82"/>
    <w:rsid w:val="00282DF1"/>
    <w:rsid w:val="002863DD"/>
    <w:rsid w:val="00287CEE"/>
    <w:rsid w:val="00291EA1"/>
    <w:rsid w:val="002A59F1"/>
    <w:rsid w:val="002B7EC6"/>
    <w:rsid w:val="002C6607"/>
    <w:rsid w:val="002D5437"/>
    <w:rsid w:val="002F182E"/>
    <w:rsid w:val="00304D9D"/>
    <w:rsid w:val="003072D2"/>
    <w:rsid w:val="003154A9"/>
    <w:rsid w:val="00336945"/>
    <w:rsid w:val="00351A04"/>
    <w:rsid w:val="003541BD"/>
    <w:rsid w:val="0037433E"/>
    <w:rsid w:val="00377390"/>
    <w:rsid w:val="0038724F"/>
    <w:rsid w:val="0039071C"/>
    <w:rsid w:val="00390AEC"/>
    <w:rsid w:val="0039497B"/>
    <w:rsid w:val="003963D8"/>
    <w:rsid w:val="003B0830"/>
    <w:rsid w:val="003D4DAF"/>
    <w:rsid w:val="00402673"/>
    <w:rsid w:val="00421513"/>
    <w:rsid w:val="00446EFF"/>
    <w:rsid w:val="00453295"/>
    <w:rsid w:val="00454858"/>
    <w:rsid w:val="004629F5"/>
    <w:rsid w:val="00462CE6"/>
    <w:rsid w:val="00463C62"/>
    <w:rsid w:val="004703CC"/>
    <w:rsid w:val="00476D49"/>
    <w:rsid w:val="00477179"/>
    <w:rsid w:val="00477B3F"/>
    <w:rsid w:val="004840B4"/>
    <w:rsid w:val="0048507A"/>
    <w:rsid w:val="004C4BE2"/>
    <w:rsid w:val="004F2EBF"/>
    <w:rsid w:val="004F4AEF"/>
    <w:rsid w:val="004F7611"/>
    <w:rsid w:val="005025CD"/>
    <w:rsid w:val="00522D84"/>
    <w:rsid w:val="005268CF"/>
    <w:rsid w:val="00536C99"/>
    <w:rsid w:val="005378EC"/>
    <w:rsid w:val="00545EE1"/>
    <w:rsid w:val="005471C4"/>
    <w:rsid w:val="0055689E"/>
    <w:rsid w:val="00556A48"/>
    <w:rsid w:val="0058027A"/>
    <w:rsid w:val="00590768"/>
    <w:rsid w:val="00595DB3"/>
    <w:rsid w:val="005A2F72"/>
    <w:rsid w:val="005D7BB7"/>
    <w:rsid w:val="005E4D49"/>
    <w:rsid w:val="0060163B"/>
    <w:rsid w:val="00607BF2"/>
    <w:rsid w:val="00630323"/>
    <w:rsid w:val="0063181A"/>
    <w:rsid w:val="0066370B"/>
    <w:rsid w:val="0066443D"/>
    <w:rsid w:val="00673D8A"/>
    <w:rsid w:val="00677A85"/>
    <w:rsid w:val="006A5BF9"/>
    <w:rsid w:val="006B5AD8"/>
    <w:rsid w:val="006B63F2"/>
    <w:rsid w:val="006C2E35"/>
    <w:rsid w:val="006D2DC7"/>
    <w:rsid w:val="006D4481"/>
    <w:rsid w:val="006D6357"/>
    <w:rsid w:val="0070675D"/>
    <w:rsid w:val="00753CAE"/>
    <w:rsid w:val="00755E27"/>
    <w:rsid w:val="00765415"/>
    <w:rsid w:val="007962BA"/>
    <w:rsid w:val="00797608"/>
    <w:rsid w:val="007B4425"/>
    <w:rsid w:val="007C1B3B"/>
    <w:rsid w:val="007D3A02"/>
    <w:rsid w:val="008268DD"/>
    <w:rsid w:val="00847BE6"/>
    <w:rsid w:val="0085383F"/>
    <w:rsid w:val="0085764F"/>
    <w:rsid w:val="008620B3"/>
    <w:rsid w:val="00862377"/>
    <w:rsid w:val="00866698"/>
    <w:rsid w:val="008865AB"/>
    <w:rsid w:val="008A3FDB"/>
    <w:rsid w:val="008B5F50"/>
    <w:rsid w:val="009073E6"/>
    <w:rsid w:val="00911BEE"/>
    <w:rsid w:val="009213C1"/>
    <w:rsid w:val="009234B1"/>
    <w:rsid w:val="009358C3"/>
    <w:rsid w:val="0096099B"/>
    <w:rsid w:val="00963D62"/>
    <w:rsid w:val="00985782"/>
    <w:rsid w:val="009868A9"/>
    <w:rsid w:val="009929F4"/>
    <w:rsid w:val="009955F7"/>
    <w:rsid w:val="009C49E7"/>
    <w:rsid w:val="009D1000"/>
    <w:rsid w:val="009D6A71"/>
    <w:rsid w:val="00A00F0C"/>
    <w:rsid w:val="00A073A2"/>
    <w:rsid w:val="00A07B87"/>
    <w:rsid w:val="00A149D9"/>
    <w:rsid w:val="00A15331"/>
    <w:rsid w:val="00A2415D"/>
    <w:rsid w:val="00A41176"/>
    <w:rsid w:val="00AA0B8D"/>
    <w:rsid w:val="00AA4B0D"/>
    <w:rsid w:val="00AA76F8"/>
    <w:rsid w:val="00AB492E"/>
    <w:rsid w:val="00AC6DB6"/>
    <w:rsid w:val="00AD3B9A"/>
    <w:rsid w:val="00AD77E5"/>
    <w:rsid w:val="00AF1CBE"/>
    <w:rsid w:val="00AF3363"/>
    <w:rsid w:val="00AF383E"/>
    <w:rsid w:val="00AF6754"/>
    <w:rsid w:val="00AF6933"/>
    <w:rsid w:val="00B13B17"/>
    <w:rsid w:val="00B1463A"/>
    <w:rsid w:val="00B24223"/>
    <w:rsid w:val="00B27F73"/>
    <w:rsid w:val="00B30E3D"/>
    <w:rsid w:val="00B32A95"/>
    <w:rsid w:val="00B468A9"/>
    <w:rsid w:val="00B55C23"/>
    <w:rsid w:val="00B61904"/>
    <w:rsid w:val="00B81491"/>
    <w:rsid w:val="00B8344C"/>
    <w:rsid w:val="00B8767D"/>
    <w:rsid w:val="00BA6B3E"/>
    <w:rsid w:val="00BB3622"/>
    <w:rsid w:val="00BB735F"/>
    <w:rsid w:val="00BE1964"/>
    <w:rsid w:val="00BE2568"/>
    <w:rsid w:val="00C265D4"/>
    <w:rsid w:val="00C4474C"/>
    <w:rsid w:val="00C44826"/>
    <w:rsid w:val="00C56B89"/>
    <w:rsid w:val="00C61F4E"/>
    <w:rsid w:val="00C76486"/>
    <w:rsid w:val="00C800FC"/>
    <w:rsid w:val="00C86716"/>
    <w:rsid w:val="00CA44F6"/>
    <w:rsid w:val="00CA5FD6"/>
    <w:rsid w:val="00CC53C5"/>
    <w:rsid w:val="00CD1C63"/>
    <w:rsid w:val="00D30236"/>
    <w:rsid w:val="00D376A5"/>
    <w:rsid w:val="00D5070F"/>
    <w:rsid w:val="00D55702"/>
    <w:rsid w:val="00D601C6"/>
    <w:rsid w:val="00D77B8D"/>
    <w:rsid w:val="00D77BA3"/>
    <w:rsid w:val="00D938FF"/>
    <w:rsid w:val="00DA5D47"/>
    <w:rsid w:val="00DC3024"/>
    <w:rsid w:val="00DE5B41"/>
    <w:rsid w:val="00DE61AA"/>
    <w:rsid w:val="00E02DB4"/>
    <w:rsid w:val="00E0410C"/>
    <w:rsid w:val="00E070EC"/>
    <w:rsid w:val="00E07ECF"/>
    <w:rsid w:val="00E15F35"/>
    <w:rsid w:val="00E20FD5"/>
    <w:rsid w:val="00E24A4A"/>
    <w:rsid w:val="00E402F9"/>
    <w:rsid w:val="00E6519D"/>
    <w:rsid w:val="00EB78EA"/>
    <w:rsid w:val="00ED41FA"/>
    <w:rsid w:val="00EE21A1"/>
    <w:rsid w:val="00EE2F8F"/>
    <w:rsid w:val="00F03553"/>
    <w:rsid w:val="00F048C8"/>
    <w:rsid w:val="00F11383"/>
    <w:rsid w:val="00F1465D"/>
    <w:rsid w:val="00F52918"/>
    <w:rsid w:val="00F554EF"/>
    <w:rsid w:val="00F954B2"/>
    <w:rsid w:val="00F95A58"/>
    <w:rsid w:val="00FA3156"/>
    <w:rsid w:val="00FB31CF"/>
    <w:rsid w:val="00FB48D5"/>
    <w:rsid w:val="00FB7B4A"/>
    <w:rsid w:val="00FE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C571"/>
  <w15:chartTrackingRefBased/>
  <w15:docId w15:val="{10CF330A-C940-494F-8035-B496B425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1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1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00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0C71B-7D2C-421C-888D-C653E4953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Karl Landorf</cp:lastModifiedBy>
  <cp:revision>220</cp:revision>
  <cp:lastPrinted>2024-12-13T04:24:00Z</cp:lastPrinted>
  <dcterms:created xsi:type="dcterms:W3CDTF">2023-11-08T05:10:00Z</dcterms:created>
  <dcterms:modified xsi:type="dcterms:W3CDTF">2024-12-13T04:42:00Z</dcterms:modified>
</cp:coreProperties>
</file>